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81202F" w14:textId="77777777" w:rsidR="00004562" w:rsidRDefault="00473A14" w:rsidP="00473A14">
      <w:pPr>
        <w:rPr>
          <w:rFonts w:ascii="Arial" w:hAnsi="Arial" w:cs="Arial"/>
          <w:b/>
          <w:bCs/>
          <w:lang w:val="en-US"/>
        </w:rPr>
      </w:pPr>
      <w:bookmarkStart w:id="0" w:name="_GoBack"/>
      <w:r w:rsidRPr="00004562">
        <w:rPr>
          <w:rFonts w:ascii="Arial" w:hAnsi="Arial" w:cs="Arial"/>
          <w:b/>
          <w:bCs/>
          <w:lang w:val="en-US"/>
        </w:rPr>
        <w:t xml:space="preserve">Appendix B. </w:t>
      </w:r>
    </w:p>
    <w:p w14:paraId="4BD5F2BC" w14:textId="0BD32D65" w:rsidR="00473A14" w:rsidRPr="00004562" w:rsidRDefault="00473A14" w:rsidP="00473A14">
      <w:pPr>
        <w:rPr>
          <w:rFonts w:ascii="Arial" w:hAnsi="Arial" w:cs="Arial"/>
          <w:b/>
          <w:bCs/>
          <w:lang w:val="en-US"/>
        </w:rPr>
      </w:pPr>
      <w:r w:rsidRPr="00004562">
        <w:rPr>
          <w:rFonts w:ascii="Arial" w:hAnsi="Arial" w:cs="Arial"/>
          <w:b/>
          <w:bCs/>
          <w:lang w:val="en-US"/>
        </w:rPr>
        <w:t>Data obtained from adolescents with type 1 diabetes</w:t>
      </w:r>
      <w:r w:rsidR="008328AA" w:rsidRPr="00004562">
        <w:rPr>
          <w:rFonts w:ascii="Arial" w:hAnsi="Arial" w:cs="Arial"/>
          <w:b/>
          <w:bCs/>
          <w:lang w:val="en-US"/>
        </w:rPr>
        <w:t xml:space="preserve"> (T1D)</w:t>
      </w:r>
    </w:p>
    <w:p w14:paraId="1EE284F3" w14:textId="77777777" w:rsidR="00004562" w:rsidRPr="00004562" w:rsidRDefault="00004562" w:rsidP="00473A14">
      <w:pPr>
        <w:rPr>
          <w:rFonts w:ascii="Arial" w:hAnsi="Arial" w:cs="Arial"/>
          <w:sz w:val="20"/>
          <w:szCs w:val="20"/>
          <w:lang w:val="en-US"/>
        </w:rPr>
      </w:pPr>
    </w:p>
    <w:p w14:paraId="69CDF2FB" w14:textId="5F962A52" w:rsidR="00473A14" w:rsidRPr="00004562" w:rsidRDefault="00473A14" w:rsidP="00473A14">
      <w:pPr>
        <w:rPr>
          <w:rFonts w:ascii="Arial" w:hAnsi="Arial" w:cs="Arial"/>
          <w:lang w:val="en-US"/>
        </w:rPr>
      </w:pPr>
      <w:r w:rsidRPr="00004562">
        <w:rPr>
          <w:rFonts w:ascii="Arial" w:hAnsi="Arial" w:cs="Arial"/>
          <w:lang w:val="en-US"/>
        </w:rPr>
        <w:t xml:space="preserve">Adolescents, n = </w:t>
      </w:r>
      <w:r w:rsidR="00D21F75" w:rsidRPr="00004562">
        <w:rPr>
          <w:rFonts w:ascii="Arial" w:hAnsi="Arial" w:cs="Arial"/>
          <w:lang w:val="en-US"/>
        </w:rPr>
        <w:t>59</w:t>
      </w:r>
      <w:r w:rsidRPr="00004562">
        <w:rPr>
          <w:rFonts w:ascii="Arial" w:hAnsi="Arial" w:cs="Arial"/>
          <w:lang w:val="en-US"/>
        </w:rPr>
        <w:t xml:space="preserve"> </w:t>
      </w:r>
    </w:p>
    <w:p w14:paraId="1CEF7B7A" w14:textId="3ECC6388" w:rsidR="00473A14" w:rsidRPr="00004562" w:rsidRDefault="00473A14" w:rsidP="00473A14">
      <w:pPr>
        <w:rPr>
          <w:rFonts w:ascii="Arial" w:hAnsi="Arial" w:cs="Arial"/>
          <w:lang w:val="en-US"/>
        </w:rPr>
      </w:pPr>
      <w:r w:rsidRPr="00004562">
        <w:rPr>
          <w:rFonts w:ascii="Arial" w:hAnsi="Arial" w:cs="Arial"/>
          <w:lang w:val="en-US"/>
        </w:rPr>
        <w:t xml:space="preserve">Female/male </w:t>
      </w:r>
      <w:r w:rsidR="00D21F75" w:rsidRPr="00004562">
        <w:rPr>
          <w:rFonts w:ascii="Arial" w:hAnsi="Arial" w:cs="Arial"/>
          <w:lang w:val="en-US"/>
        </w:rPr>
        <w:t>29</w:t>
      </w:r>
      <w:r w:rsidRPr="00004562">
        <w:rPr>
          <w:rFonts w:ascii="Arial" w:hAnsi="Arial" w:cs="Arial"/>
          <w:lang w:val="en-US"/>
        </w:rPr>
        <w:t>/30</w:t>
      </w:r>
    </w:p>
    <w:p w14:paraId="2A60A733" w14:textId="77777777" w:rsidR="00473A14" w:rsidRPr="00004562" w:rsidRDefault="00473A14" w:rsidP="00473A14">
      <w:pPr>
        <w:rPr>
          <w:rFonts w:ascii="Arial" w:hAnsi="Arial" w:cs="Arial"/>
          <w:lang w:val="en-US"/>
        </w:rPr>
      </w:pPr>
      <w:r w:rsidRPr="00004562">
        <w:rPr>
          <w:rFonts w:ascii="Arial" w:hAnsi="Arial" w:cs="Arial"/>
          <w:lang w:val="en-US"/>
        </w:rPr>
        <w:t xml:space="preserve">Mean age 16.9 </w:t>
      </w:r>
      <w:proofErr w:type="spellStart"/>
      <w:r w:rsidRPr="00004562">
        <w:rPr>
          <w:rFonts w:ascii="Arial" w:hAnsi="Arial" w:cs="Arial"/>
          <w:lang w:val="en-US"/>
        </w:rPr>
        <w:t>yrs</w:t>
      </w:r>
      <w:proofErr w:type="spellEnd"/>
      <w:r w:rsidRPr="00004562">
        <w:rPr>
          <w:rFonts w:ascii="Arial" w:hAnsi="Arial" w:cs="Arial"/>
          <w:lang w:val="en-US"/>
        </w:rPr>
        <w:t xml:space="preserve"> (SD 1.13), range 15.0-18.95 yrs.</w:t>
      </w:r>
    </w:p>
    <w:p w14:paraId="2E2DE613" w14:textId="77777777" w:rsidR="006700AF" w:rsidRPr="00004562" w:rsidRDefault="006700AF">
      <w:pPr>
        <w:rPr>
          <w:rFonts w:ascii="Arial" w:hAnsi="Arial" w:cs="Arial"/>
          <w:sz w:val="20"/>
          <w:szCs w:val="20"/>
          <w:lang w:val="en-US"/>
        </w:rPr>
      </w:pPr>
    </w:p>
    <w:p w14:paraId="11EAACBA" w14:textId="77777777" w:rsidR="00CD4F3E" w:rsidRPr="00004562" w:rsidRDefault="00CD4F3E">
      <w:pPr>
        <w:rPr>
          <w:rFonts w:ascii="Arial" w:hAnsi="Arial" w:cs="Arial"/>
          <w:sz w:val="20"/>
          <w:szCs w:val="20"/>
          <w:lang w:val="en-US"/>
        </w:rPr>
      </w:pPr>
    </w:p>
    <w:p w14:paraId="410F9A5D" w14:textId="26BEDBD6" w:rsidR="00034372" w:rsidRPr="00004562" w:rsidRDefault="00A904C9" w:rsidP="00004562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004562">
        <w:rPr>
          <w:rFonts w:ascii="Arial" w:hAnsi="Arial" w:cs="Arial"/>
          <w:b/>
          <w:bCs/>
          <w:sz w:val="20"/>
          <w:szCs w:val="20"/>
          <w:lang w:val="en-US"/>
        </w:rPr>
        <w:t>Sweat gland nerve fiber density</w:t>
      </w:r>
    </w:p>
    <w:p w14:paraId="166B88F4" w14:textId="77777777" w:rsidR="00004562" w:rsidRDefault="00E82499" w:rsidP="0000456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04562">
        <w:rPr>
          <w:rFonts w:ascii="Arial" w:hAnsi="Arial" w:cs="Arial"/>
          <w:sz w:val="20"/>
          <w:szCs w:val="20"/>
          <w:lang w:val="en-US"/>
        </w:rPr>
        <w:t xml:space="preserve">327 analyzed sweat glands (SG). </w:t>
      </w:r>
    </w:p>
    <w:p w14:paraId="7A1155DF" w14:textId="0AD7DDFA" w:rsidR="00EF3505" w:rsidRPr="00004562" w:rsidRDefault="005269B8" w:rsidP="00004562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004562">
        <w:rPr>
          <w:rFonts w:ascii="Arial" w:hAnsi="Arial" w:cs="Arial"/>
          <w:sz w:val="20"/>
          <w:szCs w:val="20"/>
          <w:lang w:val="en-US"/>
        </w:rPr>
        <w:t xml:space="preserve">Number of </w:t>
      </w:r>
      <w:r w:rsidR="00E82499" w:rsidRPr="00004562">
        <w:rPr>
          <w:rFonts w:ascii="Arial" w:hAnsi="Arial" w:cs="Arial"/>
          <w:sz w:val="20"/>
          <w:szCs w:val="20"/>
          <w:lang w:val="en-US"/>
        </w:rPr>
        <w:t>SG</w:t>
      </w:r>
      <w:r w:rsidRPr="00004562">
        <w:rPr>
          <w:rFonts w:ascii="Arial" w:hAnsi="Arial" w:cs="Arial"/>
          <w:sz w:val="20"/>
          <w:szCs w:val="20"/>
          <w:lang w:val="en-US"/>
        </w:rPr>
        <w:t xml:space="preserve"> analyzed per participants was 5.5 (SD 0.8), range </w:t>
      </w:r>
      <w:r w:rsidR="00B87371" w:rsidRPr="00004562">
        <w:rPr>
          <w:rFonts w:ascii="Arial" w:hAnsi="Arial" w:cs="Arial"/>
          <w:sz w:val="20"/>
          <w:szCs w:val="20"/>
          <w:lang w:val="en-US"/>
        </w:rPr>
        <w:t>3</w:t>
      </w:r>
      <w:r w:rsidRPr="00004562">
        <w:rPr>
          <w:rFonts w:ascii="Arial" w:hAnsi="Arial" w:cs="Arial"/>
          <w:sz w:val="20"/>
          <w:szCs w:val="20"/>
          <w:lang w:val="en-US"/>
        </w:rPr>
        <w:t>-6</w:t>
      </w:r>
    </w:p>
    <w:p w14:paraId="6B8B531C" w14:textId="77777777" w:rsidR="00034372" w:rsidRDefault="00034372">
      <w:pPr>
        <w:rPr>
          <w:rFonts w:cstheme="minorHAnsi"/>
          <w:sz w:val="22"/>
          <w:szCs w:val="22"/>
          <w:lang w:val="en-US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287"/>
        <w:gridCol w:w="1236"/>
        <w:gridCol w:w="1145"/>
        <w:gridCol w:w="1027"/>
        <w:gridCol w:w="1309"/>
        <w:gridCol w:w="1309"/>
        <w:gridCol w:w="1309"/>
      </w:tblGrid>
      <w:tr w:rsidR="00034372" w:rsidRPr="005F596F" w14:paraId="2F789AD8" w14:textId="77777777" w:rsidTr="00A36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</w:tcPr>
          <w:p w14:paraId="1292109D" w14:textId="77777777" w:rsidR="00034372" w:rsidRPr="005F596F" w:rsidRDefault="00034372" w:rsidP="00A36B1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Measure</w:t>
            </w:r>
          </w:p>
        </w:tc>
        <w:tc>
          <w:tcPr>
            <w:tcW w:w="1236" w:type="dxa"/>
          </w:tcPr>
          <w:p w14:paraId="08941800" w14:textId="77777777" w:rsidR="00034372" w:rsidRPr="005F596F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145" w:type="dxa"/>
          </w:tcPr>
          <w:p w14:paraId="34697DFC" w14:textId="77777777" w:rsidR="00034372" w:rsidRPr="005F596F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027" w:type="dxa"/>
          </w:tcPr>
          <w:p w14:paraId="4E12F90C" w14:textId="77777777" w:rsidR="00034372" w:rsidRPr="005F596F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SD</w:t>
            </w:r>
          </w:p>
        </w:tc>
        <w:tc>
          <w:tcPr>
            <w:tcW w:w="1309" w:type="dxa"/>
          </w:tcPr>
          <w:p w14:paraId="48E92CA8" w14:textId="77777777" w:rsidR="00034372" w:rsidRPr="005F596F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5th percentile</w:t>
            </w:r>
          </w:p>
        </w:tc>
        <w:tc>
          <w:tcPr>
            <w:tcW w:w="1309" w:type="dxa"/>
          </w:tcPr>
          <w:p w14:paraId="34630711" w14:textId="77777777" w:rsidR="00034372" w:rsidRPr="005F596F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50th percentile</w:t>
            </w:r>
          </w:p>
        </w:tc>
        <w:tc>
          <w:tcPr>
            <w:tcW w:w="1309" w:type="dxa"/>
          </w:tcPr>
          <w:p w14:paraId="5612EF71" w14:textId="77777777" w:rsidR="00034372" w:rsidRPr="005F596F" w:rsidRDefault="00034372" w:rsidP="00A36B1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 xml:space="preserve">95th percentile </w:t>
            </w:r>
          </w:p>
        </w:tc>
      </w:tr>
      <w:tr w:rsidR="00034372" w:rsidRPr="00004562" w14:paraId="61E07C6B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</w:tcPr>
          <w:p w14:paraId="40D90D50" w14:textId="3F7DDEFC" w:rsidR="00034372" w:rsidRPr="00E259D5" w:rsidRDefault="00E259D5" w:rsidP="00A36B1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 xml:space="preserve">Total nerve fiber length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8B747E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C0029C">
              <w:rPr>
                <w:rFonts w:cstheme="minorHAnsi"/>
                <w:sz w:val="20"/>
                <w:szCs w:val="20"/>
                <w:lang w:val="en-US"/>
              </w:rPr>
              <w:t>m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5B1F07" w:rsidRPr="005F596F" w14:paraId="000C0C2D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7C120436" w14:textId="3A387D68" w:rsidR="005B1F07" w:rsidRPr="00075B41" w:rsidRDefault="00BE3AF5" w:rsidP="005B1F07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NFL</w:t>
            </w:r>
            <w:r w:rsidR="00A904C9">
              <w:rPr>
                <w:rFonts w:cstheme="minorHAnsi"/>
                <w:b w:val="0"/>
                <w:bCs w:val="0"/>
                <w:sz w:val="22"/>
                <w:szCs w:val="22"/>
              </w:rPr>
              <w:t xml:space="preserve">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5A3888AC" w14:textId="142D1A82" w:rsidR="005B1F07" w:rsidRPr="005F596F" w:rsidRDefault="00473A14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45E00E78" w14:textId="17150D20" w:rsidR="005B1F07" w:rsidRPr="005F596F" w:rsidRDefault="008B747E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32</w:t>
            </w:r>
          </w:p>
        </w:tc>
        <w:tc>
          <w:tcPr>
            <w:tcW w:w="1027" w:type="dxa"/>
            <w:shd w:val="clear" w:color="auto" w:fill="FFFFFF" w:themeFill="background1"/>
          </w:tcPr>
          <w:p w14:paraId="3F97DF38" w14:textId="41B2D9BB" w:rsidR="005B1F07" w:rsidRPr="005F596F" w:rsidRDefault="008B747E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3</w:t>
            </w:r>
            <w:r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309" w:type="dxa"/>
            <w:shd w:val="clear" w:color="auto" w:fill="FFFFFF" w:themeFill="background1"/>
          </w:tcPr>
          <w:p w14:paraId="405B4814" w14:textId="14095525" w:rsidR="005B1F07" w:rsidRPr="005F596F" w:rsidRDefault="008B747E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309" w:type="dxa"/>
            <w:shd w:val="clear" w:color="auto" w:fill="FFFFFF" w:themeFill="background1"/>
          </w:tcPr>
          <w:p w14:paraId="08E8EDDA" w14:textId="7F095EF7" w:rsidR="005B1F07" w:rsidRPr="005F596F" w:rsidRDefault="008B747E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17</w:t>
            </w:r>
          </w:p>
        </w:tc>
        <w:tc>
          <w:tcPr>
            <w:tcW w:w="1309" w:type="dxa"/>
            <w:shd w:val="clear" w:color="auto" w:fill="FFFFFF" w:themeFill="background1"/>
          </w:tcPr>
          <w:p w14:paraId="6AF97BB7" w14:textId="34EE9A1A" w:rsidR="005B1F07" w:rsidRPr="005F596F" w:rsidRDefault="008B747E" w:rsidP="005B1F0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89</w:t>
            </w:r>
          </w:p>
        </w:tc>
      </w:tr>
      <w:tr w:rsidR="005B1F07" w:rsidRPr="005F596F" w14:paraId="59A9D51F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3B737682" w14:textId="18F1D9A4" w:rsidR="005B1F07" w:rsidRPr="00075B41" w:rsidRDefault="00BE3AF5" w:rsidP="005B1F07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NFL</w:t>
            </w:r>
            <w:r w:rsidR="00A904C9"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 xml:space="preserve">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57963F81" w14:textId="6D323670" w:rsidR="005B1F07" w:rsidRDefault="00473A14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3A0F1AD8" w14:textId="1DA54464" w:rsidR="005B1F07" w:rsidRDefault="008B747E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67</w:t>
            </w:r>
          </w:p>
        </w:tc>
        <w:tc>
          <w:tcPr>
            <w:tcW w:w="1027" w:type="dxa"/>
            <w:shd w:val="clear" w:color="auto" w:fill="FFFFFF" w:themeFill="background1"/>
          </w:tcPr>
          <w:p w14:paraId="7085A848" w14:textId="11D894EE" w:rsidR="005B1F07" w:rsidRDefault="008B747E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4</w:t>
            </w:r>
            <w:r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309" w:type="dxa"/>
            <w:shd w:val="clear" w:color="auto" w:fill="FFFFFF" w:themeFill="background1"/>
          </w:tcPr>
          <w:p w14:paraId="5295CDDD" w14:textId="45142A2F" w:rsidR="005B1F07" w:rsidRDefault="008B747E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16</w:t>
            </w:r>
          </w:p>
        </w:tc>
        <w:tc>
          <w:tcPr>
            <w:tcW w:w="1309" w:type="dxa"/>
            <w:shd w:val="clear" w:color="auto" w:fill="FFFFFF" w:themeFill="background1"/>
          </w:tcPr>
          <w:p w14:paraId="58076CED" w14:textId="258D2C1C" w:rsidR="005B1F07" w:rsidRDefault="008B747E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1309" w:type="dxa"/>
            <w:shd w:val="clear" w:color="auto" w:fill="FFFFFF" w:themeFill="background1"/>
          </w:tcPr>
          <w:p w14:paraId="2FEAB18A" w14:textId="0A31D615" w:rsidR="005B1F07" w:rsidRDefault="00BE3AF5" w:rsidP="005B1F0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8B747E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5</w:t>
            </w:r>
            <w:r w:rsidR="008B747E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</w:tr>
      <w:tr w:rsidR="00BE3AF5" w:rsidRPr="005F596F" w14:paraId="7249FA47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36AB92F5" w14:textId="07AE2060" w:rsidR="00BE3AF5" w:rsidRPr="00075B41" w:rsidRDefault="00BE3AF5" w:rsidP="00BE3AF5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NFL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6F31893B" w14:textId="78DB6BEB" w:rsidR="00BE3AF5" w:rsidRPr="005F596F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5A6AA088" w14:textId="683D79E8" w:rsidR="00BE3AF5" w:rsidRPr="005F596F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8B747E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20</w:t>
            </w:r>
          </w:p>
        </w:tc>
        <w:tc>
          <w:tcPr>
            <w:tcW w:w="1027" w:type="dxa"/>
            <w:shd w:val="clear" w:color="auto" w:fill="FFFFFF" w:themeFill="background1"/>
          </w:tcPr>
          <w:p w14:paraId="479D643D" w14:textId="3CD6339F" w:rsidR="00BE3AF5" w:rsidRPr="005F596F" w:rsidRDefault="008B747E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0618CD">
              <w:rPr>
                <w:rFonts w:cstheme="minorHAnsi"/>
                <w:sz w:val="22"/>
                <w:szCs w:val="22"/>
                <w:lang w:val="en-US"/>
              </w:rPr>
              <w:t>80</w:t>
            </w:r>
          </w:p>
        </w:tc>
        <w:tc>
          <w:tcPr>
            <w:tcW w:w="1309" w:type="dxa"/>
            <w:shd w:val="clear" w:color="auto" w:fill="FFFFFF" w:themeFill="background1"/>
          </w:tcPr>
          <w:p w14:paraId="7C1B4209" w14:textId="31A31A54" w:rsidR="00BE3AF5" w:rsidRPr="005F596F" w:rsidRDefault="008B747E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35</w:t>
            </w:r>
          </w:p>
        </w:tc>
        <w:tc>
          <w:tcPr>
            <w:tcW w:w="1309" w:type="dxa"/>
            <w:shd w:val="clear" w:color="auto" w:fill="FFFFFF" w:themeFill="background1"/>
          </w:tcPr>
          <w:p w14:paraId="3CC15738" w14:textId="2EE1BF80" w:rsidR="00BE3AF5" w:rsidRPr="005F596F" w:rsidRDefault="008B747E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0</w:t>
            </w:r>
          </w:p>
        </w:tc>
        <w:tc>
          <w:tcPr>
            <w:tcW w:w="1309" w:type="dxa"/>
            <w:shd w:val="clear" w:color="auto" w:fill="FFFFFF" w:themeFill="background1"/>
          </w:tcPr>
          <w:p w14:paraId="603BD43C" w14:textId="67046555" w:rsidR="00BE3AF5" w:rsidRPr="005F596F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</w:t>
            </w:r>
            <w:r w:rsidR="008B747E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80</w:t>
            </w:r>
          </w:p>
        </w:tc>
      </w:tr>
      <w:tr w:rsidR="00BE3AF5" w:rsidRPr="005F596F" w14:paraId="1710DDDF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1237A79B" w14:textId="30D9CE67" w:rsidR="00BE3AF5" w:rsidRPr="00075B41" w:rsidRDefault="00BE3AF5" w:rsidP="00BE3AF5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NFL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7C259A0E" w14:textId="68078DE4" w:rsidR="00BE3AF5" w:rsidRDefault="000618C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4994067E" w14:textId="197AA15C" w:rsidR="00BE3AF5" w:rsidRDefault="008B747E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0618CD">
              <w:rPr>
                <w:rFonts w:cstheme="minorHAnsi"/>
                <w:sz w:val="22"/>
                <w:szCs w:val="22"/>
                <w:lang w:val="en-US"/>
              </w:rPr>
              <w:t>69</w:t>
            </w:r>
          </w:p>
        </w:tc>
        <w:tc>
          <w:tcPr>
            <w:tcW w:w="1027" w:type="dxa"/>
            <w:shd w:val="clear" w:color="auto" w:fill="FFFFFF" w:themeFill="background1"/>
          </w:tcPr>
          <w:p w14:paraId="4EC9EFE8" w14:textId="5BFD0082" w:rsidR="00BE3AF5" w:rsidRDefault="008B747E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0618CD">
              <w:rPr>
                <w:rFonts w:cstheme="minorHAnsi"/>
                <w:sz w:val="22"/>
                <w:szCs w:val="22"/>
                <w:lang w:val="en-US"/>
              </w:rPr>
              <w:t>4</w:t>
            </w:r>
            <w:r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309" w:type="dxa"/>
            <w:shd w:val="clear" w:color="auto" w:fill="FFFFFF" w:themeFill="background1"/>
          </w:tcPr>
          <w:p w14:paraId="340572D8" w14:textId="5935C668" w:rsidR="00BE3AF5" w:rsidRDefault="008B747E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0618CD">
              <w:rPr>
                <w:rFonts w:cstheme="minorHAnsi"/>
                <w:sz w:val="22"/>
                <w:szCs w:val="22"/>
                <w:lang w:val="en-US"/>
              </w:rPr>
              <w:t>18</w:t>
            </w:r>
          </w:p>
        </w:tc>
        <w:tc>
          <w:tcPr>
            <w:tcW w:w="1309" w:type="dxa"/>
            <w:shd w:val="clear" w:color="auto" w:fill="FFFFFF" w:themeFill="background1"/>
          </w:tcPr>
          <w:p w14:paraId="5013A0F5" w14:textId="2F518FBF" w:rsidR="00BE3AF5" w:rsidRDefault="008B747E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0618CD">
              <w:rPr>
                <w:rFonts w:cstheme="minorHAnsi"/>
                <w:sz w:val="22"/>
                <w:szCs w:val="22"/>
                <w:lang w:val="en-US"/>
              </w:rPr>
              <w:t>5</w:t>
            </w:r>
            <w:r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309" w:type="dxa"/>
            <w:shd w:val="clear" w:color="auto" w:fill="FFFFFF" w:themeFill="background1"/>
          </w:tcPr>
          <w:p w14:paraId="1C12C4B4" w14:textId="09DDABB4" w:rsidR="00BE3AF5" w:rsidRDefault="000618C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8B747E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7</w:t>
            </w:r>
            <w:r w:rsidR="008B747E"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</w:tc>
      </w:tr>
      <w:tr w:rsidR="00BE3AF5" w:rsidRPr="00004562" w14:paraId="79646460" w14:textId="77777777" w:rsidTr="00484CC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43178C0B" w14:textId="748A2141" w:rsidR="00BE3AF5" w:rsidRPr="00472428" w:rsidRDefault="00BE3AF5" w:rsidP="00BE3AF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 xml:space="preserve">Sweat gland volume (x 10^3 </w:t>
            </w:r>
            <w:r w:rsidR="008B747E" w:rsidRPr="008B747E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C0029C">
              <w:rPr>
                <w:rFonts w:cstheme="minorHAnsi"/>
                <w:sz w:val="20"/>
                <w:szCs w:val="20"/>
                <w:lang w:val="en-US"/>
              </w:rPr>
              <w:t xml:space="preserve">m3) </w:t>
            </w:r>
          </w:p>
        </w:tc>
      </w:tr>
      <w:tr w:rsidR="00BE3AF5" w:rsidRPr="005F596F" w14:paraId="4C204254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5CD0B23A" w14:textId="2E8A0208" w:rsidR="00BE3AF5" w:rsidRPr="00A904C9" w:rsidRDefault="00BE3AF5" w:rsidP="00BE3AF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 volume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4D5253A1" w14:textId="0A5D99E6" w:rsidR="00BE3AF5" w:rsidRPr="005F596F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6A5F2B4A" w14:textId="365AD459" w:rsidR="00BE3AF5" w:rsidRPr="005F596F" w:rsidRDefault="0071525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15</w:t>
            </w:r>
            <w:r w:rsidR="000618CD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027" w:type="dxa"/>
            <w:shd w:val="clear" w:color="auto" w:fill="FFFFFF" w:themeFill="background1"/>
          </w:tcPr>
          <w:p w14:paraId="600CB3FC" w14:textId="1224790C" w:rsidR="00BE3AF5" w:rsidRPr="005F596F" w:rsidRDefault="0071525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80</w:t>
            </w:r>
          </w:p>
        </w:tc>
        <w:tc>
          <w:tcPr>
            <w:tcW w:w="1309" w:type="dxa"/>
            <w:shd w:val="clear" w:color="auto" w:fill="FFFFFF" w:themeFill="background1"/>
          </w:tcPr>
          <w:p w14:paraId="6261BF49" w14:textId="521E2E37" w:rsidR="00BE3AF5" w:rsidRPr="005F596F" w:rsidRDefault="0071525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63</w:t>
            </w:r>
          </w:p>
        </w:tc>
        <w:tc>
          <w:tcPr>
            <w:tcW w:w="1309" w:type="dxa"/>
            <w:shd w:val="clear" w:color="auto" w:fill="FFFFFF" w:themeFill="background1"/>
          </w:tcPr>
          <w:p w14:paraId="5AF42D35" w14:textId="1560DD7B" w:rsidR="00BE3AF5" w:rsidRPr="005F596F" w:rsidRDefault="0071525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139</w:t>
            </w:r>
          </w:p>
        </w:tc>
        <w:tc>
          <w:tcPr>
            <w:tcW w:w="1309" w:type="dxa"/>
            <w:shd w:val="clear" w:color="auto" w:fill="FFFFFF" w:themeFill="background1"/>
          </w:tcPr>
          <w:p w14:paraId="6477345A" w14:textId="3D4F5BB3" w:rsidR="00BE3AF5" w:rsidRPr="005F596F" w:rsidRDefault="0071525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30</w:t>
            </w:r>
            <w:r w:rsidR="000618CD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BE3AF5" w:rsidRPr="005F596F" w14:paraId="4F7652A0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5A5FB463" w14:textId="16E3AFBB" w:rsidR="00BE3AF5" w:rsidRDefault="00BE3AF5" w:rsidP="00BE3AF5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SG volume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249811A2" w14:textId="5E193AB1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78E93B41" w14:textId="3BDF2C70" w:rsidR="00BE3AF5" w:rsidRDefault="0071525D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0618CD">
              <w:rPr>
                <w:rFonts w:cstheme="minorHAnsi"/>
                <w:sz w:val="22"/>
                <w:szCs w:val="22"/>
                <w:lang w:val="en-US"/>
              </w:rPr>
              <w:t>27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027" w:type="dxa"/>
            <w:shd w:val="clear" w:color="auto" w:fill="FFFFFF" w:themeFill="background1"/>
          </w:tcPr>
          <w:p w14:paraId="269330CA" w14:textId="0B4E2FE1" w:rsidR="00BE3AF5" w:rsidRDefault="0071525D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118</w:t>
            </w:r>
          </w:p>
        </w:tc>
        <w:tc>
          <w:tcPr>
            <w:tcW w:w="1309" w:type="dxa"/>
            <w:shd w:val="clear" w:color="auto" w:fill="FFFFFF" w:themeFill="background1"/>
          </w:tcPr>
          <w:p w14:paraId="77C378BE" w14:textId="272F9FBB" w:rsidR="00BE3AF5" w:rsidRDefault="0071525D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107</w:t>
            </w:r>
          </w:p>
        </w:tc>
        <w:tc>
          <w:tcPr>
            <w:tcW w:w="1309" w:type="dxa"/>
            <w:shd w:val="clear" w:color="auto" w:fill="FFFFFF" w:themeFill="background1"/>
          </w:tcPr>
          <w:p w14:paraId="20FBF62E" w14:textId="4648572D" w:rsidR="00BE3AF5" w:rsidRDefault="0071525D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254</w:t>
            </w:r>
          </w:p>
        </w:tc>
        <w:tc>
          <w:tcPr>
            <w:tcW w:w="1309" w:type="dxa"/>
            <w:shd w:val="clear" w:color="auto" w:fill="FFFFFF" w:themeFill="background1"/>
          </w:tcPr>
          <w:p w14:paraId="7D1FFE93" w14:textId="7963B36A" w:rsidR="00BE3AF5" w:rsidRDefault="0071525D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497</w:t>
            </w:r>
          </w:p>
        </w:tc>
      </w:tr>
      <w:tr w:rsidR="00BE3AF5" w:rsidRPr="005F596F" w14:paraId="2B1FD2DB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12524DFD" w14:textId="6440225D" w:rsidR="00BE3AF5" w:rsidRDefault="00BE3AF5" w:rsidP="00BE3AF5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 volume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7A86AB36" w14:textId="1A4EA916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1B6341B0" w14:textId="72171033" w:rsidR="00BE3AF5" w:rsidRDefault="0071525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4</w:t>
            </w:r>
            <w:r w:rsidR="00FF027D">
              <w:rPr>
                <w:rFonts w:cstheme="minorHAnsi"/>
                <w:sz w:val="22"/>
                <w:szCs w:val="22"/>
                <w:lang w:val="en-US"/>
              </w:rPr>
              <w:t>36</w:t>
            </w:r>
          </w:p>
        </w:tc>
        <w:tc>
          <w:tcPr>
            <w:tcW w:w="1027" w:type="dxa"/>
            <w:shd w:val="clear" w:color="auto" w:fill="FFFFFF" w:themeFill="background1"/>
          </w:tcPr>
          <w:p w14:paraId="49DBB535" w14:textId="0B6DB8B0" w:rsidR="00BE3AF5" w:rsidRDefault="0071525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F027D">
              <w:rPr>
                <w:rFonts w:cstheme="minorHAnsi"/>
                <w:sz w:val="22"/>
                <w:szCs w:val="22"/>
                <w:lang w:val="en-US"/>
              </w:rPr>
              <w:t>179</w:t>
            </w:r>
          </w:p>
        </w:tc>
        <w:tc>
          <w:tcPr>
            <w:tcW w:w="1309" w:type="dxa"/>
            <w:shd w:val="clear" w:color="auto" w:fill="FFFFFF" w:themeFill="background1"/>
          </w:tcPr>
          <w:p w14:paraId="0CC39BE8" w14:textId="13E505A5" w:rsidR="00BE3AF5" w:rsidRDefault="0071525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188</w:t>
            </w:r>
          </w:p>
        </w:tc>
        <w:tc>
          <w:tcPr>
            <w:tcW w:w="1309" w:type="dxa"/>
            <w:shd w:val="clear" w:color="auto" w:fill="FFFFFF" w:themeFill="background1"/>
          </w:tcPr>
          <w:p w14:paraId="4740CB1A" w14:textId="5850FB0D" w:rsidR="00BE3AF5" w:rsidRDefault="0071525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40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309" w:type="dxa"/>
            <w:shd w:val="clear" w:color="auto" w:fill="FFFFFF" w:themeFill="background1"/>
          </w:tcPr>
          <w:p w14:paraId="1BBC8AA6" w14:textId="33E330D6" w:rsidR="00BE3AF5" w:rsidRDefault="0071525D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8</w:t>
            </w:r>
            <w:r w:rsidR="00FF027D">
              <w:rPr>
                <w:rFonts w:cstheme="minorHAnsi"/>
                <w:sz w:val="22"/>
                <w:szCs w:val="22"/>
                <w:lang w:val="en-US"/>
              </w:rPr>
              <w:t>47</w:t>
            </w:r>
          </w:p>
        </w:tc>
      </w:tr>
      <w:tr w:rsidR="00BE3AF5" w:rsidRPr="005F596F" w14:paraId="08998F0E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48E9A1D7" w14:textId="6F68A3DD" w:rsidR="00BE3AF5" w:rsidRDefault="00BE3AF5" w:rsidP="00BE3AF5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 volume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45F287C0" w14:textId="2335EB69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044EB801" w14:textId="09F51DD3" w:rsidR="00BE3AF5" w:rsidRDefault="0071525D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2</w:t>
            </w:r>
            <w:r w:rsidR="00FF027D">
              <w:rPr>
                <w:rFonts w:cstheme="minorHAnsi"/>
                <w:sz w:val="22"/>
                <w:szCs w:val="22"/>
                <w:lang w:val="en-US"/>
              </w:rPr>
              <w:t>77</w:t>
            </w:r>
          </w:p>
        </w:tc>
        <w:tc>
          <w:tcPr>
            <w:tcW w:w="1027" w:type="dxa"/>
            <w:shd w:val="clear" w:color="auto" w:fill="FFFFFF" w:themeFill="background1"/>
          </w:tcPr>
          <w:p w14:paraId="5AF5BD60" w14:textId="06B0D819" w:rsidR="00BE3AF5" w:rsidRDefault="0071525D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FF027D">
              <w:rPr>
                <w:rFonts w:cstheme="minorHAnsi"/>
                <w:sz w:val="22"/>
                <w:szCs w:val="22"/>
                <w:lang w:val="en-US"/>
              </w:rPr>
              <w:t>09</w:t>
            </w:r>
          </w:p>
        </w:tc>
        <w:tc>
          <w:tcPr>
            <w:tcW w:w="1309" w:type="dxa"/>
            <w:shd w:val="clear" w:color="auto" w:fill="FFFFFF" w:themeFill="background1"/>
          </w:tcPr>
          <w:p w14:paraId="206F02DD" w14:textId="75B89148" w:rsidR="00BE3AF5" w:rsidRDefault="0071525D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120</w:t>
            </w:r>
          </w:p>
        </w:tc>
        <w:tc>
          <w:tcPr>
            <w:tcW w:w="1309" w:type="dxa"/>
            <w:shd w:val="clear" w:color="auto" w:fill="FFFFFF" w:themeFill="background1"/>
          </w:tcPr>
          <w:p w14:paraId="5DCD9CD8" w14:textId="0807B0FB" w:rsidR="00BE3AF5" w:rsidRDefault="0071525D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268</w:t>
            </w:r>
          </w:p>
        </w:tc>
        <w:tc>
          <w:tcPr>
            <w:tcW w:w="1309" w:type="dxa"/>
            <w:shd w:val="clear" w:color="auto" w:fill="FFFFFF" w:themeFill="background1"/>
          </w:tcPr>
          <w:p w14:paraId="3406EC07" w14:textId="6B13783A" w:rsidR="00BE3AF5" w:rsidRDefault="0071525D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BE3AF5">
              <w:rPr>
                <w:rFonts w:cstheme="minorHAnsi"/>
                <w:sz w:val="22"/>
                <w:szCs w:val="22"/>
                <w:lang w:val="en-US"/>
              </w:rPr>
              <w:t>502</w:t>
            </w:r>
          </w:p>
        </w:tc>
      </w:tr>
      <w:tr w:rsidR="00BE3AF5" w:rsidRPr="005F596F" w14:paraId="5EAFB3D2" w14:textId="77777777" w:rsidTr="00E448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5B120DFE" w14:textId="0E6061B7" w:rsidR="00BE3AF5" w:rsidRDefault="00BE3AF5" w:rsidP="00BE3AF5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</w:rPr>
              <w:t>Sweat gland nerve fiber density (</w:t>
            </w:r>
            <w:r w:rsidR="008B747E">
              <w:rPr>
                <w:rFonts w:cstheme="minorHAnsi"/>
                <w:sz w:val="20"/>
                <w:szCs w:val="20"/>
              </w:rPr>
              <w:t>m</w:t>
            </w:r>
            <w:r w:rsidRPr="00C0029C">
              <w:rPr>
                <w:rFonts w:cstheme="minorHAnsi"/>
                <w:sz w:val="20"/>
                <w:szCs w:val="20"/>
              </w:rPr>
              <w:t>/</w:t>
            </w:r>
            <w:r w:rsidR="008B747E">
              <w:rPr>
                <w:rFonts w:cstheme="minorHAnsi"/>
                <w:sz w:val="20"/>
                <w:szCs w:val="20"/>
              </w:rPr>
              <w:t>m</w:t>
            </w:r>
            <w:r w:rsidRPr="00C0029C">
              <w:rPr>
                <w:rFonts w:cstheme="minorHAnsi"/>
                <w:sz w:val="20"/>
                <w:szCs w:val="20"/>
              </w:rPr>
              <w:t>m3)</w:t>
            </w:r>
          </w:p>
        </w:tc>
      </w:tr>
      <w:tr w:rsidR="00BE3AF5" w:rsidRPr="005F596F" w14:paraId="2ECB8515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3F9008AC" w14:textId="50BD4082" w:rsidR="00BE3AF5" w:rsidRPr="00A904C9" w:rsidRDefault="00BE3AF5" w:rsidP="00BE3AF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NFD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13A9773E" w14:textId="076098D1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6750474F" w14:textId="440FEED2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2</w:t>
            </w:r>
            <w:r w:rsidR="00FF027D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027" w:type="dxa"/>
            <w:shd w:val="clear" w:color="auto" w:fill="FFFFFF" w:themeFill="background1"/>
          </w:tcPr>
          <w:p w14:paraId="0DCC8DF9" w14:textId="0526D2C2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79</w:t>
            </w:r>
          </w:p>
        </w:tc>
        <w:tc>
          <w:tcPr>
            <w:tcW w:w="1309" w:type="dxa"/>
            <w:shd w:val="clear" w:color="auto" w:fill="FFFFFF" w:themeFill="background1"/>
          </w:tcPr>
          <w:p w14:paraId="7B6F4EFD" w14:textId="16FF2120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29</w:t>
            </w:r>
          </w:p>
        </w:tc>
        <w:tc>
          <w:tcPr>
            <w:tcW w:w="1309" w:type="dxa"/>
            <w:shd w:val="clear" w:color="auto" w:fill="FFFFFF" w:themeFill="background1"/>
          </w:tcPr>
          <w:p w14:paraId="78362F53" w14:textId="6784AC30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</w:t>
            </w:r>
            <w:r w:rsidR="00FF027D">
              <w:rPr>
                <w:rFonts w:cstheme="minorHAnsi"/>
                <w:sz w:val="22"/>
                <w:szCs w:val="22"/>
                <w:lang w:val="en-US"/>
              </w:rPr>
              <w:t>10</w:t>
            </w:r>
          </w:p>
        </w:tc>
        <w:tc>
          <w:tcPr>
            <w:tcW w:w="1309" w:type="dxa"/>
            <w:shd w:val="clear" w:color="auto" w:fill="FFFFFF" w:themeFill="background1"/>
          </w:tcPr>
          <w:p w14:paraId="51C28740" w14:textId="05EB0781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0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</w:tr>
      <w:tr w:rsidR="00BE3AF5" w:rsidRPr="005F596F" w14:paraId="35963C28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5FAC797F" w14:textId="5F8E983B" w:rsidR="00BE3AF5" w:rsidRDefault="00BE3AF5" w:rsidP="00BE3AF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SGNFD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76BDEAC1" w14:textId="7C72F722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6EE3F2BC" w14:textId="1919285C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3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027" w:type="dxa"/>
            <w:shd w:val="clear" w:color="auto" w:fill="FFFFFF" w:themeFill="background1"/>
          </w:tcPr>
          <w:p w14:paraId="39E4039E" w14:textId="01B55AC6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1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309" w:type="dxa"/>
            <w:shd w:val="clear" w:color="auto" w:fill="FFFFFF" w:themeFill="background1"/>
          </w:tcPr>
          <w:p w14:paraId="7B6B9ED5" w14:textId="2425D7D2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1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309" w:type="dxa"/>
            <w:shd w:val="clear" w:color="auto" w:fill="FFFFFF" w:themeFill="background1"/>
          </w:tcPr>
          <w:p w14:paraId="6AB95ACC" w14:textId="453925A8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1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309" w:type="dxa"/>
            <w:shd w:val="clear" w:color="auto" w:fill="FFFFFF" w:themeFill="background1"/>
          </w:tcPr>
          <w:p w14:paraId="63DD230B" w14:textId="1FD9BC86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.39</w:t>
            </w:r>
          </w:p>
        </w:tc>
      </w:tr>
      <w:tr w:rsidR="00BE3AF5" w:rsidRPr="005F596F" w14:paraId="4435E654" w14:textId="77777777" w:rsidTr="00A36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583B2EFA" w14:textId="62D1F9DB" w:rsidR="00BE3AF5" w:rsidRDefault="00BE3AF5" w:rsidP="00BE3AF5">
            <w:pPr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NFD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7186223B" w14:textId="2C6B427E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41DC237A" w14:textId="17E35F37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78</w:t>
            </w:r>
          </w:p>
        </w:tc>
        <w:tc>
          <w:tcPr>
            <w:tcW w:w="1027" w:type="dxa"/>
            <w:shd w:val="clear" w:color="auto" w:fill="FFFFFF" w:themeFill="background1"/>
          </w:tcPr>
          <w:p w14:paraId="3549C47B" w14:textId="11362F7E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4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309" w:type="dxa"/>
            <w:shd w:val="clear" w:color="auto" w:fill="FFFFFF" w:themeFill="background1"/>
          </w:tcPr>
          <w:p w14:paraId="6A036F42" w14:textId="3E4919DA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02</w:t>
            </w:r>
          </w:p>
        </w:tc>
        <w:tc>
          <w:tcPr>
            <w:tcW w:w="1309" w:type="dxa"/>
            <w:shd w:val="clear" w:color="auto" w:fill="FFFFFF" w:themeFill="background1"/>
          </w:tcPr>
          <w:p w14:paraId="20D0293F" w14:textId="0CC6296E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</w:t>
            </w:r>
            <w:r w:rsidR="0082569F">
              <w:rPr>
                <w:rFonts w:cstheme="min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1309" w:type="dxa"/>
            <w:shd w:val="clear" w:color="auto" w:fill="FFFFFF" w:themeFill="background1"/>
          </w:tcPr>
          <w:p w14:paraId="6CCB096F" w14:textId="416BA5BC" w:rsidR="00BE3AF5" w:rsidRDefault="00BE3AF5" w:rsidP="00BE3A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6.46</w:t>
            </w:r>
          </w:p>
        </w:tc>
      </w:tr>
      <w:tr w:rsidR="00BE3AF5" w:rsidRPr="005F596F" w14:paraId="637CA296" w14:textId="77777777" w:rsidTr="00A36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2E50C0FE" w14:textId="3F76336E" w:rsidR="00BE3AF5" w:rsidRDefault="00BE3AF5" w:rsidP="00BE3AF5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NFD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6B08A564" w14:textId="349FCA25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45BDD45B" w14:textId="711AB658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43</w:t>
            </w:r>
          </w:p>
        </w:tc>
        <w:tc>
          <w:tcPr>
            <w:tcW w:w="1027" w:type="dxa"/>
            <w:shd w:val="clear" w:color="auto" w:fill="FFFFFF" w:themeFill="background1"/>
          </w:tcPr>
          <w:p w14:paraId="1E88779C" w14:textId="7B6486BA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</w:t>
            </w:r>
            <w:r w:rsidR="00FF027D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  <w:tc>
          <w:tcPr>
            <w:tcW w:w="1309" w:type="dxa"/>
            <w:shd w:val="clear" w:color="auto" w:fill="FFFFFF" w:themeFill="background1"/>
          </w:tcPr>
          <w:p w14:paraId="74615943" w14:textId="2589B11E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18</w:t>
            </w:r>
          </w:p>
        </w:tc>
        <w:tc>
          <w:tcPr>
            <w:tcW w:w="1309" w:type="dxa"/>
            <w:shd w:val="clear" w:color="auto" w:fill="FFFFFF" w:themeFill="background1"/>
          </w:tcPr>
          <w:p w14:paraId="55AA4504" w14:textId="2E5C922F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19</w:t>
            </w:r>
          </w:p>
        </w:tc>
        <w:tc>
          <w:tcPr>
            <w:tcW w:w="1309" w:type="dxa"/>
            <w:shd w:val="clear" w:color="auto" w:fill="FFFFFF" w:themeFill="background1"/>
          </w:tcPr>
          <w:p w14:paraId="00269707" w14:textId="3060D716" w:rsidR="00BE3AF5" w:rsidRDefault="00BE3AF5" w:rsidP="00BE3A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.29</w:t>
            </w:r>
          </w:p>
        </w:tc>
      </w:tr>
    </w:tbl>
    <w:p w14:paraId="121E7990" w14:textId="64C10756" w:rsidR="009E19DC" w:rsidRDefault="00E259D5">
      <w:pPr>
        <w:rPr>
          <w:rFonts w:cstheme="minorHAnsi"/>
          <w:sz w:val="20"/>
          <w:szCs w:val="20"/>
          <w:lang w:val="en-US"/>
        </w:rPr>
      </w:pPr>
      <w:r w:rsidRPr="00C0029C">
        <w:rPr>
          <w:rFonts w:cstheme="minorHAnsi"/>
          <w:sz w:val="20"/>
          <w:szCs w:val="20"/>
          <w:lang w:val="en-US"/>
        </w:rPr>
        <w:t>NFL, total nerve fiber length; SG volume, sweat gland volume; SGNDF, sweat gland nerve fiber density</w:t>
      </w:r>
    </w:p>
    <w:p w14:paraId="5C43666D" w14:textId="77777777" w:rsidR="00E259D5" w:rsidRDefault="00E259D5">
      <w:pPr>
        <w:rPr>
          <w:rFonts w:cstheme="minorHAnsi"/>
          <w:sz w:val="22"/>
          <w:szCs w:val="22"/>
          <w:lang w:val="en-US"/>
        </w:rPr>
      </w:pPr>
    </w:p>
    <w:p w14:paraId="71B103EF" w14:textId="77777777" w:rsidR="00472428" w:rsidRDefault="00472428" w:rsidP="00004562">
      <w:pPr>
        <w:spacing w:line="360" w:lineRule="auto"/>
        <w:rPr>
          <w:rFonts w:cstheme="minorHAnsi"/>
          <w:b/>
          <w:bCs/>
          <w:lang w:val="en-US"/>
        </w:rPr>
      </w:pPr>
      <w:r>
        <w:rPr>
          <w:rFonts w:cstheme="minorHAnsi"/>
          <w:b/>
          <w:bCs/>
          <w:lang w:val="en-US"/>
        </w:rPr>
        <w:t>Sweat gland nerve fiber density</w:t>
      </w:r>
    </w:p>
    <w:p w14:paraId="74BED2B7" w14:textId="77777777" w:rsidR="00E82499" w:rsidRPr="00004562" w:rsidRDefault="005269B8" w:rsidP="0000456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04562">
        <w:rPr>
          <w:rFonts w:ascii="Arial" w:hAnsi="Arial" w:cs="Arial"/>
          <w:sz w:val="20"/>
          <w:szCs w:val="20"/>
          <w:lang w:val="en-US"/>
        </w:rPr>
        <w:t>T1D, f</w:t>
      </w:r>
      <w:r w:rsidR="00472428" w:rsidRPr="00004562">
        <w:rPr>
          <w:rFonts w:ascii="Arial" w:hAnsi="Arial" w:cs="Arial"/>
          <w:sz w:val="20"/>
          <w:szCs w:val="20"/>
          <w:lang w:val="en-US"/>
        </w:rPr>
        <w:t>emale</w:t>
      </w:r>
      <w:r w:rsidRPr="00004562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0F7DBB15" w14:textId="77777777" w:rsidR="00004562" w:rsidRDefault="00E82499" w:rsidP="0000456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04562">
        <w:rPr>
          <w:rFonts w:ascii="Arial" w:hAnsi="Arial" w:cs="Arial"/>
          <w:sz w:val="20"/>
          <w:szCs w:val="20"/>
          <w:lang w:val="en-US"/>
        </w:rPr>
        <w:t>15</w:t>
      </w:r>
      <w:r w:rsidR="00C563A6" w:rsidRPr="00004562">
        <w:rPr>
          <w:rFonts w:ascii="Arial" w:hAnsi="Arial" w:cs="Arial"/>
          <w:sz w:val="20"/>
          <w:szCs w:val="20"/>
          <w:lang w:val="en-US"/>
        </w:rPr>
        <w:t>6</w:t>
      </w:r>
      <w:r w:rsidRPr="00004562">
        <w:rPr>
          <w:rFonts w:ascii="Arial" w:hAnsi="Arial" w:cs="Arial"/>
          <w:sz w:val="20"/>
          <w:szCs w:val="20"/>
          <w:lang w:val="en-US"/>
        </w:rPr>
        <w:t xml:space="preserve"> analyzed sweat glands (SG). </w:t>
      </w:r>
    </w:p>
    <w:p w14:paraId="2EF0D406" w14:textId="5599FCA2" w:rsidR="00472428" w:rsidRPr="00004562" w:rsidRDefault="00E82499" w:rsidP="00004562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004562">
        <w:rPr>
          <w:rFonts w:ascii="Arial" w:hAnsi="Arial" w:cs="Arial"/>
          <w:sz w:val="20"/>
          <w:szCs w:val="20"/>
          <w:lang w:val="en-US"/>
        </w:rPr>
        <w:t xml:space="preserve">Number of SG </w:t>
      </w:r>
      <w:r w:rsidR="005269B8" w:rsidRPr="00004562">
        <w:rPr>
          <w:rFonts w:ascii="Arial" w:hAnsi="Arial" w:cs="Arial"/>
          <w:sz w:val="20"/>
          <w:szCs w:val="20"/>
          <w:lang w:val="en-US"/>
        </w:rPr>
        <w:t>analyzed per participants was 5.</w:t>
      </w:r>
      <w:r w:rsidR="008C2F9C" w:rsidRPr="00004562">
        <w:rPr>
          <w:rFonts w:ascii="Arial" w:hAnsi="Arial" w:cs="Arial"/>
          <w:sz w:val="20"/>
          <w:szCs w:val="20"/>
          <w:lang w:val="en-US"/>
        </w:rPr>
        <w:t>4</w:t>
      </w:r>
      <w:r w:rsidR="005269B8" w:rsidRPr="00004562">
        <w:rPr>
          <w:rFonts w:ascii="Arial" w:hAnsi="Arial" w:cs="Arial"/>
          <w:sz w:val="20"/>
          <w:szCs w:val="20"/>
          <w:lang w:val="en-US"/>
        </w:rPr>
        <w:t xml:space="preserve"> (SD 0.</w:t>
      </w:r>
      <w:r w:rsidR="008C2F9C" w:rsidRPr="00004562">
        <w:rPr>
          <w:rFonts w:ascii="Arial" w:hAnsi="Arial" w:cs="Arial"/>
          <w:sz w:val="20"/>
          <w:szCs w:val="20"/>
          <w:lang w:val="en-US"/>
        </w:rPr>
        <w:t>95</w:t>
      </w:r>
      <w:r w:rsidR="005269B8" w:rsidRPr="00004562">
        <w:rPr>
          <w:rFonts w:ascii="Arial" w:hAnsi="Arial" w:cs="Arial"/>
          <w:sz w:val="20"/>
          <w:szCs w:val="20"/>
          <w:lang w:val="en-US"/>
        </w:rPr>
        <w:t xml:space="preserve">), range </w:t>
      </w:r>
      <w:r w:rsidR="008C2F9C" w:rsidRPr="00004562">
        <w:rPr>
          <w:rFonts w:ascii="Arial" w:hAnsi="Arial" w:cs="Arial"/>
          <w:sz w:val="20"/>
          <w:szCs w:val="20"/>
          <w:lang w:val="en-US"/>
        </w:rPr>
        <w:t>2</w:t>
      </w:r>
      <w:r w:rsidR="005269B8" w:rsidRPr="00004562">
        <w:rPr>
          <w:rFonts w:ascii="Arial" w:hAnsi="Arial" w:cs="Arial"/>
          <w:sz w:val="20"/>
          <w:szCs w:val="20"/>
          <w:lang w:val="en-US"/>
        </w:rPr>
        <w:t>-6</w:t>
      </w:r>
    </w:p>
    <w:p w14:paraId="6802A8BE" w14:textId="77777777" w:rsidR="00472428" w:rsidRDefault="00472428" w:rsidP="00472428">
      <w:pPr>
        <w:rPr>
          <w:rFonts w:cstheme="minorHAnsi"/>
          <w:sz w:val="22"/>
          <w:szCs w:val="22"/>
          <w:lang w:val="en-US"/>
        </w:rPr>
      </w:pP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287"/>
        <w:gridCol w:w="1236"/>
        <w:gridCol w:w="1145"/>
        <w:gridCol w:w="1027"/>
        <w:gridCol w:w="1309"/>
        <w:gridCol w:w="1309"/>
        <w:gridCol w:w="1309"/>
      </w:tblGrid>
      <w:tr w:rsidR="00472428" w:rsidRPr="005F596F" w14:paraId="49D28529" w14:textId="77777777" w:rsidTr="008D6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</w:tcPr>
          <w:p w14:paraId="49107490" w14:textId="77777777" w:rsidR="00472428" w:rsidRPr="005F596F" w:rsidRDefault="00472428" w:rsidP="008D6E2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Measure</w:t>
            </w:r>
          </w:p>
        </w:tc>
        <w:tc>
          <w:tcPr>
            <w:tcW w:w="1236" w:type="dxa"/>
          </w:tcPr>
          <w:p w14:paraId="1754959A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145" w:type="dxa"/>
          </w:tcPr>
          <w:p w14:paraId="22FBEDE5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027" w:type="dxa"/>
          </w:tcPr>
          <w:p w14:paraId="35E21F77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SD</w:t>
            </w:r>
          </w:p>
        </w:tc>
        <w:tc>
          <w:tcPr>
            <w:tcW w:w="1309" w:type="dxa"/>
          </w:tcPr>
          <w:p w14:paraId="3EDDF7B1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5th percentile</w:t>
            </w:r>
          </w:p>
        </w:tc>
        <w:tc>
          <w:tcPr>
            <w:tcW w:w="1309" w:type="dxa"/>
          </w:tcPr>
          <w:p w14:paraId="64740482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50th percentile</w:t>
            </w:r>
          </w:p>
        </w:tc>
        <w:tc>
          <w:tcPr>
            <w:tcW w:w="1309" w:type="dxa"/>
          </w:tcPr>
          <w:p w14:paraId="51DDECCE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 xml:space="preserve">95th percentile </w:t>
            </w:r>
          </w:p>
        </w:tc>
      </w:tr>
      <w:tr w:rsidR="00472428" w:rsidRPr="00004562" w14:paraId="5ECBE1A6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</w:tcPr>
          <w:p w14:paraId="2C4B4612" w14:textId="64724457" w:rsidR="00472428" w:rsidRPr="009A2982" w:rsidRDefault="009A2982" w:rsidP="008D6E2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 xml:space="preserve">Total nerve fiber length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320C25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C0029C">
              <w:rPr>
                <w:rFonts w:cstheme="minorHAnsi"/>
                <w:sz w:val="20"/>
                <w:szCs w:val="20"/>
                <w:lang w:val="en-US"/>
              </w:rPr>
              <w:t>m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A2982" w:rsidRPr="005F596F" w14:paraId="0A8DDA26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4E9C9796" w14:textId="6D53D21C" w:rsidR="009A2982" w:rsidRPr="00075B41" w:rsidRDefault="009A2982" w:rsidP="009A2982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NFL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6870401D" w14:textId="7A92E435" w:rsidR="009A2982" w:rsidRPr="005F596F" w:rsidRDefault="009A2982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35588495" w14:textId="3E1651F4" w:rsidR="009A2982" w:rsidRPr="005F596F" w:rsidRDefault="005D18FC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B20B6">
              <w:rPr>
                <w:rFonts w:cstheme="minorHAnsi"/>
                <w:sz w:val="22"/>
                <w:szCs w:val="22"/>
                <w:lang w:val="en-US"/>
              </w:rPr>
              <w:t>31</w:t>
            </w:r>
          </w:p>
        </w:tc>
        <w:tc>
          <w:tcPr>
            <w:tcW w:w="1027" w:type="dxa"/>
            <w:shd w:val="clear" w:color="auto" w:fill="FFFFFF" w:themeFill="background1"/>
          </w:tcPr>
          <w:p w14:paraId="1FE31F1F" w14:textId="0C6D16DE" w:rsidR="009A2982" w:rsidRPr="005F596F" w:rsidRDefault="005D18FC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C13CAC">
              <w:rPr>
                <w:rFonts w:cstheme="minorHAnsi"/>
                <w:sz w:val="22"/>
                <w:szCs w:val="22"/>
                <w:lang w:val="en-US"/>
              </w:rPr>
              <w:t>2</w:t>
            </w:r>
            <w:r>
              <w:rPr>
                <w:rFonts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309" w:type="dxa"/>
            <w:shd w:val="clear" w:color="auto" w:fill="FFFFFF" w:themeFill="background1"/>
          </w:tcPr>
          <w:p w14:paraId="672DBDAE" w14:textId="7E9FB86F" w:rsidR="009A2982" w:rsidRPr="005F596F" w:rsidRDefault="005D18FC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C13CAC"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309" w:type="dxa"/>
            <w:shd w:val="clear" w:color="auto" w:fill="FFFFFF" w:themeFill="background1"/>
          </w:tcPr>
          <w:p w14:paraId="60D298BF" w14:textId="7CB871F7" w:rsidR="009A2982" w:rsidRPr="005F596F" w:rsidRDefault="005D18FC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20</w:t>
            </w:r>
          </w:p>
        </w:tc>
        <w:tc>
          <w:tcPr>
            <w:tcW w:w="1309" w:type="dxa"/>
            <w:shd w:val="clear" w:color="auto" w:fill="FFFFFF" w:themeFill="background1"/>
          </w:tcPr>
          <w:p w14:paraId="0A3ABDBE" w14:textId="6D0EA388" w:rsidR="009A2982" w:rsidRPr="005F596F" w:rsidRDefault="005D18FC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C13CAC">
              <w:rPr>
                <w:rFonts w:cstheme="minorHAnsi"/>
                <w:sz w:val="22"/>
                <w:szCs w:val="22"/>
                <w:lang w:val="en-US"/>
              </w:rPr>
              <w:t>79</w:t>
            </w:r>
          </w:p>
        </w:tc>
      </w:tr>
      <w:tr w:rsidR="009A2982" w:rsidRPr="005F596F" w14:paraId="25C7F44C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7EF69926" w14:textId="60397351" w:rsidR="009A2982" w:rsidRPr="00075B41" w:rsidRDefault="009A2982" w:rsidP="009A2982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NFL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555E5398" w14:textId="59D84349" w:rsidR="009A2982" w:rsidRDefault="009A2982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1EB9D3C0" w14:textId="77A33810" w:rsidR="009A2982" w:rsidRDefault="005D18FC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C13CAC">
              <w:rPr>
                <w:rFonts w:cstheme="minorHAnsi"/>
                <w:sz w:val="22"/>
                <w:szCs w:val="22"/>
                <w:lang w:val="en-US"/>
              </w:rPr>
              <w:t>7</w:t>
            </w:r>
            <w:r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027" w:type="dxa"/>
            <w:shd w:val="clear" w:color="auto" w:fill="FFFFFF" w:themeFill="background1"/>
          </w:tcPr>
          <w:p w14:paraId="59FD24F2" w14:textId="5013014A" w:rsidR="009A2982" w:rsidRDefault="005D18FC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50</w:t>
            </w:r>
          </w:p>
        </w:tc>
        <w:tc>
          <w:tcPr>
            <w:tcW w:w="1309" w:type="dxa"/>
            <w:shd w:val="clear" w:color="auto" w:fill="FFFFFF" w:themeFill="background1"/>
          </w:tcPr>
          <w:p w14:paraId="5F7F3A98" w14:textId="78EE41B0" w:rsidR="009A2982" w:rsidRDefault="005D18FC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2</w:t>
            </w:r>
            <w:r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309" w:type="dxa"/>
            <w:shd w:val="clear" w:color="auto" w:fill="FFFFFF" w:themeFill="background1"/>
          </w:tcPr>
          <w:p w14:paraId="2EF7BB87" w14:textId="4AF90BEA" w:rsidR="009A2982" w:rsidRDefault="005D18FC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C563A6">
              <w:rPr>
                <w:rFonts w:cstheme="minorHAnsi"/>
                <w:sz w:val="22"/>
                <w:szCs w:val="22"/>
                <w:lang w:val="en-US"/>
              </w:rPr>
              <w:t>67</w:t>
            </w:r>
          </w:p>
        </w:tc>
        <w:tc>
          <w:tcPr>
            <w:tcW w:w="1309" w:type="dxa"/>
            <w:shd w:val="clear" w:color="auto" w:fill="FFFFFF" w:themeFill="background1"/>
          </w:tcPr>
          <w:p w14:paraId="70E1E981" w14:textId="75FE104F" w:rsidR="009A2982" w:rsidRDefault="00A37D41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5D18FC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6</w:t>
            </w:r>
            <w:r w:rsidR="005D18FC">
              <w:rPr>
                <w:rFonts w:cstheme="minorHAnsi"/>
                <w:sz w:val="22"/>
                <w:szCs w:val="22"/>
                <w:lang w:val="en-US"/>
              </w:rPr>
              <w:t>7</w:t>
            </w:r>
          </w:p>
        </w:tc>
      </w:tr>
      <w:tr w:rsidR="009A2982" w:rsidRPr="005F596F" w14:paraId="1FC6E2D0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02F3D9F6" w14:textId="6E5643E1" w:rsidR="009A2982" w:rsidRPr="00075B41" w:rsidRDefault="009A2982" w:rsidP="009A2982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NFL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5FFD5761" w14:textId="2E827B20" w:rsidR="009A2982" w:rsidRPr="005F596F" w:rsidRDefault="009A2982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150E1A1B" w14:textId="6F56FC10" w:rsidR="009A2982" w:rsidRPr="005F596F" w:rsidRDefault="00A37D41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5D18FC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3</w:t>
            </w:r>
            <w:r w:rsidR="005D18FC"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027" w:type="dxa"/>
            <w:shd w:val="clear" w:color="auto" w:fill="FFFFFF" w:themeFill="background1"/>
          </w:tcPr>
          <w:p w14:paraId="590C3D92" w14:textId="04254808" w:rsidR="009A2982" w:rsidRPr="005F596F" w:rsidRDefault="005D18FC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84</w:t>
            </w:r>
          </w:p>
        </w:tc>
        <w:tc>
          <w:tcPr>
            <w:tcW w:w="1309" w:type="dxa"/>
            <w:shd w:val="clear" w:color="auto" w:fill="FFFFFF" w:themeFill="background1"/>
          </w:tcPr>
          <w:p w14:paraId="45A2F9FB" w14:textId="675AE862" w:rsidR="009A2982" w:rsidRPr="005F596F" w:rsidRDefault="005D18FC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46</w:t>
            </w:r>
          </w:p>
        </w:tc>
        <w:tc>
          <w:tcPr>
            <w:tcW w:w="1309" w:type="dxa"/>
            <w:shd w:val="clear" w:color="auto" w:fill="FFFFFF" w:themeFill="background1"/>
          </w:tcPr>
          <w:p w14:paraId="185CFA43" w14:textId="4F4ADB29" w:rsidR="009A2982" w:rsidRPr="005F596F" w:rsidRDefault="00A37D41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5D18FC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09</w:t>
            </w:r>
          </w:p>
        </w:tc>
        <w:tc>
          <w:tcPr>
            <w:tcW w:w="1309" w:type="dxa"/>
            <w:shd w:val="clear" w:color="auto" w:fill="FFFFFF" w:themeFill="background1"/>
          </w:tcPr>
          <w:p w14:paraId="41F99B48" w14:textId="4A54D174" w:rsidR="009A2982" w:rsidRPr="005F596F" w:rsidRDefault="00A37D41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</w:t>
            </w:r>
            <w:r w:rsidR="005D18FC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2</w:t>
            </w:r>
            <w:r w:rsidR="005D18FC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</w:tr>
      <w:tr w:rsidR="009A2982" w:rsidRPr="005F596F" w14:paraId="1475DA78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2BF80E3F" w14:textId="365FFDED" w:rsidR="009A2982" w:rsidRPr="00075B41" w:rsidRDefault="009A2982" w:rsidP="009A2982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NFL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664741B4" w14:textId="2CD9EFD1" w:rsidR="009A2982" w:rsidRDefault="009A2982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56B086C8" w14:textId="5B7E2AAF" w:rsidR="009A2982" w:rsidRDefault="005D18FC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7</w:t>
            </w:r>
            <w:r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027" w:type="dxa"/>
            <w:shd w:val="clear" w:color="auto" w:fill="FFFFFF" w:themeFill="background1"/>
          </w:tcPr>
          <w:p w14:paraId="4D2F922E" w14:textId="25490DB6" w:rsidR="009A2982" w:rsidRDefault="005D18FC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47</w:t>
            </w:r>
          </w:p>
        </w:tc>
        <w:tc>
          <w:tcPr>
            <w:tcW w:w="1309" w:type="dxa"/>
            <w:shd w:val="clear" w:color="auto" w:fill="FFFFFF" w:themeFill="background1"/>
          </w:tcPr>
          <w:p w14:paraId="3507BB4A" w14:textId="68DA0E2A" w:rsidR="009A2982" w:rsidRDefault="005D18FC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2</w:t>
            </w:r>
            <w:r>
              <w:rPr>
                <w:rFonts w:cstheme="minorHAnsi"/>
                <w:sz w:val="22"/>
                <w:szCs w:val="22"/>
                <w:lang w:val="en-US"/>
              </w:rPr>
              <w:t>9</w:t>
            </w:r>
          </w:p>
        </w:tc>
        <w:tc>
          <w:tcPr>
            <w:tcW w:w="1309" w:type="dxa"/>
            <w:shd w:val="clear" w:color="auto" w:fill="FFFFFF" w:themeFill="background1"/>
          </w:tcPr>
          <w:p w14:paraId="04A8D1CA" w14:textId="4CC2ED19" w:rsidR="009A2982" w:rsidRDefault="005D18FC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6</w:t>
            </w:r>
            <w:r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309" w:type="dxa"/>
            <w:shd w:val="clear" w:color="auto" w:fill="FFFFFF" w:themeFill="background1"/>
          </w:tcPr>
          <w:p w14:paraId="5B84E5EF" w14:textId="32F42E9A" w:rsidR="009A2982" w:rsidRDefault="00A37D41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5D18FC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79</w:t>
            </w:r>
          </w:p>
        </w:tc>
      </w:tr>
      <w:tr w:rsidR="00472428" w:rsidRPr="00004562" w14:paraId="3AF9E91A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084ADC81" w14:textId="7689824F" w:rsidR="00472428" w:rsidRPr="00A904C9" w:rsidRDefault="009A2982" w:rsidP="008D6E2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>Sweat gland volume (</w:t>
            </w:r>
            <w:r w:rsidR="00320C25" w:rsidRPr="00C0029C">
              <w:rPr>
                <w:rFonts w:cstheme="minorHAnsi"/>
                <w:sz w:val="20"/>
                <w:szCs w:val="20"/>
                <w:lang w:val="en-US"/>
              </w:rPr>
              <w:t>x 10^3</w:t>
            </w:r>
            <w:r w:rsidR="00320C25">
              <w:rPr>
                <w:rFonts w:cstheme="minorHAnsi"/>
                <w:sz w:val="20"/>
                <w:szCs w:val="20"/>
                <w:lang w:val="en-US"/>
              </w:rPr>
              <w:t xml:space="preserve"> m</w:t>
            </w:r>
            <w:r w:rsidRPr="00C0029C">
              <w:rPr>
                <w:rFonts w:cstheme="minorHAnsi"/>
                <w:sz w:val="20"/>
                <w:szCs w:val="20"/>
                <w:lang w:val="en-US"/>
              </w:rPr>
              <w:t>m3)</w:t>
            </w:r>
          </w:p>
        </w:tc>
      </w:tr>
      <w:tr w:rsidR="00FA378D" w:rsidRPr="005F596F" w14:paraId="20373178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207052AE" w14:textId="77777777" w:rsidR="00FA378D" w:rsidRPr="00A904C9" w:rsidRDefault="00FA378D" w:rsidP="00FA378D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 volume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10209496" w14:textId="768EF237" w:rsidR="00FA378D" w:rsidRPr="005F596F" w:rsidRDefault="00FA378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4CF0FAE2" w14:textId="1FC5F641" w:rsidR="00FA378D" w:rsidRPr="005F596F" w:rsidRDefault="0071525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155</w:t>
            </w:r>
          </w:p>
        </w:tc>
        <w:tc>
          <w:tcPr>
            <w:tcW w:w="1027" w:type="dxa"/>
            <w:shd w:val="clear" w:color="auto" w:fill="FFFFFF" w:themeFill="background1"/>
          </w:tcPr>
          <w:p w14:paraId="53D59960" w14:textId="7A5E669B" w:rsidR="00FA378D" w:rsidRPr="005F596F" w:rsidRDefault="0071525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65</w:t>
            </w:r>
          </w:p>
        </w:tc>
        <w:tc>
          <w:tcPr>
            <w:tcW w:w="1309" w:type="dxa"/>
            <w:shd w:val="clear" w:color="auto" w:fill="FFFFFF" w:themeFill="background1"/>
          </w:tcPr>
          <w:p w14:paraId="4469D995" w14:textId="15BB9913" w:rsidR="00FA378D" w:rsidRPr="005F596F" w:rsidRDefault="0071525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71</w:t>
            </w:r>
          </w:p>
        </w:tc>
        <w:tc>
          <w:tcPr>
            <w:tcW w:w="1309" w:type="dxa"/>
            <w:shd w:val="clear" w:color="auto" w:fill="FFFFFF" w:themeFill="background1"/>
          </w:tcPr>
          <w:p w14:paraId="2BCCFD93" w14:textId="03006332" w:rsidR="00FA378D" w:rsidRPr="005F596F" w:rsidRDefault="0071525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150</w:t>
            </w:r>
          </w:p>
        </w:tc>
        <w:tc>
          <w:tcPr>
            <w:tcW w:w="1309" w:type="dxa"/>
            <w:shd w:val="clear" w:color="auto" w:fill="FFFFFF" w:themeFill="background1"/>
          </w:tcPr>
          <w:p w14:paraId="7228BF13" w14:textId="676A48CC" w:rsidR="00FA378D" w:rsidRPr="005F596F" w:rsidRDefault="0071525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28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FA378D" w:rsidRPr="005F596F" w14:paraId="36D9423E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00717BED" w14:textId="77777777" w:rsidR="00FA378D" w:rsidRDefault="00FA378D" w:rsidP="00FA378D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SG volume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1CABD079" w14:textId="46979CCD" w:rsidR="00FA378D" w:rsidRDefault="00FA378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06696D3B" w14:textId="6E172857" w:rsidR="00FA378D" w:rsidRDefault="0071525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29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027" w:type="dxa"/>
            <w:shd w:val="clear" w:color="auto" w:fill="FFFFFF" w:themeFill="background1"/>
          </w:tcPr>
          <w:p w14:paraId="1590230D" w14:textId="5EAFC073" w:rsidR="00FA378D" w:rsidRDefault="0071525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99</w:t>
            </w:r>
          </w:p>
        </w:tc>
        <w:tc>
          <w:tcPr>
            <w:tcW w:w="1309" w:type="dxa"/>
            <w:shd w:val="clear" w:color="auto" w:fill="FFFFFF" w:themeFill="background1"/>
          </w:tcPr>
          <w:p w14:paraId="559D64CD" w14:textId="748D2622" w:rsidR="00FA378D" w:rsidRDefault="0071525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168</w:t>
            </w:r>
          </w:p>
        </w:tc>
        <w:tc>
          <w:tcPr>
            <w:tcW w:w="1309" w:type="dxa"/>
            <w:shd w:val="clear" w:color="auto" w:fill="FFFFFF" w:themeFill="background1"/>
          </w:tcPr>
          <w:p w14:paraId="12310213" w14:textId="70CCFCC5" w:rsidR="00FA378D" w:rsidRDefault="0071525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286</w:t>
            </w:r>
          </w:p>
        </w:tc>
        <w:tc>
          <w:tcPr>
            <w:tcW w:w="1309" w:type="dxa"/>
            <w:shd w:val="clear" w:color="auto" w:fill="FFFFFF" w:themeFill="background1"/>
          </w:tcPr>
          <w:p w14:paraId="7D295CC7" w14:textId="4E485961" w:rsidR="00FA378D" w:rsidRDefault="0071525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477</w:t>
            </w:r>
          </w:p>
        </w:tc>
      </w:tr>
      <w:tr w:rsidR="00FA378D" w:rsidRPr="005F596F" w14:paraId="6862A07A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47CF196B" w14:textId="77777777" w:rsidR="00FA378D" w:rsidRDefault="00FA378D" w:rsidP="00FA378D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 volume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6F0EEFFD" w14:textId="33BC92FB" w:rsidR="00FA378D" w:rsidRDefault="00FA378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2B19C01C" w14:textId="2D215866" w:rsidR="00FA378D" w:rsidRDefault="0071525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C563A6">
              <w:rPr>
                <w:rFonts w:cstheme="minorHAnsi"/>
                <w:sz w:val="22"/>
                <w:szCs w:val="22"/>
                <w:lang w:val="en-US"/>
              </w:rPr>
              <w:t>588</w:t>
            </w:r>
          </w:p>
        </w:tc>
        <w:tc>
          <w:tcPr>
            <w:tcW w:w="1027" w:type="dxa"/>
            <w:shd w:val="clear" w:color="auto" w:fill="FFFFFF" w:themeFill="background1"/>
          </w:tcPr>
          <w:p w14:paraId="15EBCE1D" w14:textId="495A6D1E" w:rsidR="00FA378D" w:rsidRDefault="0071525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C563A6">
              <w:rPr>
                <w:rFonts w:cstheme="minorHAnsi"/>
                <w:sz w:val="22"/>
                <w:szCs w:val="22"/>
                <w:lang w:val="en-US"/>
              </w:rPr>
              <w:t>155</w:t>
            </w:r>
          </w:p>
        </w:tc>
        <w:tc>
          <w:tcPr>
            <w:tcW w:w="1309" w:type="dxa"/>
            <w:shd w:val="clear" w:color="auto" w:fill="FFFFFF" w:themeFill="background1"/>
          </w:tcPr>
          <w:p w14:paraId="124EDD25" w14:textId="31063444" w:rsidR="00FA378D" w:rsidRDefault="0071525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2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83</w:t>
            </w:r>
          </w:p>
        </w:tc>
        <w:tc>
          <w:tcPr>
            <w:tcW w:w="1309" w:type="dxa"/>
            <w:shd w:val="clear" w:color="auto" w:fill="FFFFFF" w:themeFill="background1"/>
          </w:tcPr>
          <w:p w14:paraId="7686872A" w14:textId="315906C5" w:rsidR="00FA378D" w:rsidRDefault="0071525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4</w:t>
            </w:r>
            <w:r w:rsidR="00A37D41">
              <w:rPr>
                <w:rFonts w:cstheme="minorHAnsi"/>
                <w:sz w:val="22"/>
                <w:szCs w:val="22"/>
                <w:lang w:val="en-US"/>
              </w:rPr>
              <w:t>51</w:t>
            </w:r>
          </w:p>
        </w:tc>
        <w:tc>
          <w:tcPr>
            <w:tcW w:w="1309" w:type="dxa"/>
            <w:shd w:val="clear" w:color="auto" w:fill="FFFFFF" w:themeFill="background1"/>
          </w:tcPr>
          <w:p w14:paraId="21FC5557" w14:textId="4C71265A" w:rsidR="00FA378D" w:rsidRDefault="0071525D" w:rsidP="00FA37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C563A6">
              <w:rPr>
                <w:rFonts w:cstheme="minorHAnsi"/>
                <w:sz w:val="22"/>
                <w:szCs w:val="22"/>
                <w:lang w:val="en-US"/>
              </w:rPr>
              <w:t>772</w:t>
            </w:r>
          </w:p>
        </w:tc>
      </w:tr>
      <w:tr w:rsidR="00FA378D" w:rsidRPr="005F596F" w14:paraId="555BA129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2AB3592A" w14:textId="77777777" w:rsidR="00FA378D" w:rsidRDefault="00FA378D" w:rsidP="00FA378D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lastRenderedPageBreak/>
              <w:t>SG volume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3D7068DD" w14:textId="3E9DB816" w:rsidR="00FA378D" w:rsidRDefault="00FA378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1C73C080" w14:textId="55C7BE4E" w:rsidR="00FA378D" w:rsidRDefault="0071525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3</w:t>
            </w:r>
            <w:r w:rsidR="00C563A6">
              <w:rPr>
                <w:rFonts w:cstheme="minorHAnsi"/>
                <w:sz w:val="22"/>
                <w:szCs w:val="22"/>
                <w:lang w:val="en-US"/>
              </w:rPr>
              <w:t>01</w:t>
            </w:r>
          </w:p>
        </w:tc>
        <w:tc>
          <w:tcPr>
            <w:tcW w:w="1027" w:type="dxa"/>
            <w:shd w:val="clear" w:color="auto" w:fill="FFFFFF" w:themeFill="background1"/>
          </w:tcPr>
          <w:p w14:paraId="1FACBCA7" w14:textId="1E96BE14" w:rsidR="00FA378D" w:rsidRDefault="0071525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C563A6">
              <w:rPr>
                <w:rFonts w:cstheme="minorHAnsi"/>
                <w:sz w:val="22"/>
                <w:szCs w:val="22"/>
                <w:lang w:val="en-US"/>
              </w:rPr>
              <w:t>86</w:t>
            </w:r>
          </w:p>
        </w:tc>
        <w:tc>
          <w:tcPr>
            <w:tcW w:w="1309" w:type="dxa"/>
            <w:shd w:val="clear" w:color="auto" w:fill="FFFFFF" w:themeFill="background1"/>
          </w:tcPr>
          <w:p w14:paraId="40CE1774" w14:textId="3BBDC1FD" w:rsidR="00FA378D" w:rsidRDefault="0071525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178</w:t>
            </w:r>
          </w:p>
        </w:tc>
        <w:tc>
          <w:tcPr>
            <w:tcW w:w="1309" w:type="dxa"/>
            <w:shd w:val="clear" w:color="auto" w:fill="FFFFFF" w:themeFill="background1"/>
          </w:tcPr>
          <w:p w14:paraId="3D668D3D" w14:textId="3408ED50" w:rsidR="00FA378D" w:rsidRDefault="0071525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296</w:t>
            </w:r>
          </w:p>
        </w:tc>
        <w:tc>
          <w:tcPr>
            <w:tcW w:w="1309" w:type="dxa"/>
            <w:shd w:val="clear" w:color="auto" w:fill="FFFFFF" w:themeFill="background1"/>
          </w:tcPr>
          <w:p w14:paraId="22453DAC" w14:textId="436FB80C" w:rsidR="00FA378D" w:rsidRDefault="0071525D" w:rsidP="00FA37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A378D">
              <w:rPr>
                <w:rFonts w:cstheme="minorHAnsi"/>
                <w:sz w:val="22"/>
                <w:szCs w:val="22"/>
                <w:lang w:val="en-US"/>
              </w:rPr>
              <w:t>4</w:t>
            </w:r>
            <w:r w:rsidR="00C563A6">
              <w:rPr>
                <w:rFonts w:cstheme="minorHAnsi"/>
                <w:sz w:val="22"/>
                <w:szCs w:val="22"/>
                <w:lang w:val="en-US"/>
              </w:rPr>
              <w:t>51</w:t>
            </w:r>
          </w:p>
        </w:tc>
      </w:tr>
      <w:tr w:rsidR="00FB20B6" w:rsidRPr="005F596F" w14:paraId="403E7B40" w14:textId="77777777" w:rsidTr="00100D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16C5E067" w14:textId="2D4651D4" w:rsidR="00FB20B6" w:rsidRDefault="00FB20B6" w:rsidP="00FA378D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</w:rPr>
              <w:t>Sweat gland nerve fiber density (</w:t>
            </w:r>
            <w:r w:rsidR="00320C25">
              <w:rPr>
                <w:rFonts w:cstheme="minorHAnsi"/>
                <w:sz w:val="20"/>
                <w:szCs w:val="20"/>
              </w:rPr>
              <w:t>m/m</w:t>
            </w:r>
            <w:r w:rsidRPr="00C0029C">
              <w:rPr>
                <w:rFonts w:cstheme="minorHAnsi"/>
                <w:sz w:val="20"/>
                <w:szCs w:val="20"/>
              </w:rPr>
              <w:t>m3)</w:t>
            </w:r>
          </w:p>
        </w:tc>
      </w:tr>
      <w:tr w:rsidR="00FB20B6" w:rsidRPr="005F596F" w14:paraId="3C5D8652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1290720E" w14:textId="17A027CD" w:rsidR="00FB20B6" w:rsidRPr="00C0029C" w:rsidRDefault="00FB20B6" w:rsidP="00FB20B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NFD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4A744AF1" w14:textId="1126AD29" w:rsidR="00FB20B6" w:rsidRDefault="00FB20B6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6A6BE0CE" w14:textId="6C7B01F3" w:rsidR="00FB20B6" w:rsidRDefault="00D20190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027" w:type="dxa"/>
            <w:shd w:val="clear" w:color="auto" w:fill="FFFFFF" w:themeFill="background1"/>
          </w:tcPr>
          <w:p w14:paraId="479C3632" w14:textId="0A176E5A" w:rsidR="00FB20B6" w:rsidRDefault="00FB20B6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7</w:t>
            </w:r>
            <w:r w:rsidR="00D20190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309" w:type="dxa"/>
            <w:shd w:val="clear" w:color="auto" w:fill="FFFFFF" w:themeFill="background1"/>
          </w:tcPr>
          <w:p w14:paraId="4ED80391" w14:textId="22520C26" w:rsidR="00FB20B6" w:rsidRDefault="00FB20B6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2</w:t>
            </w:r>
            <w:r w:rsidR="00D20190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309" w:type="dxa"/>
            <w:shd w:val="clear" w:color="auto" w:fill="FFFFFF" w:themeFill="background1"/>
          </w:tcPr>
          <w:p w14:paraId="500D9EA0" w14:textId="275BAB4E" w:rsidR="00FB20B6" w:rsidRDefault="00FB20B6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4</w:t>
            </w:r>
          </w:p>
        </w:tc>
        <w:tc>
          <w:tcPr>
            <w:tcW w:w="1309" w:type="dxa"/>
            <w:shd w:val="clear" w:color="auto" w:fill="FFFFFF" w:themeFill="background1"/>
          </w:tcPr>
          <w:p w14:paraId="358B4EDF" w14:textId="02C7A00A" w:rsidR="00FB20B6" w:rsidRDefault="00FB20B6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38</w:t>
            </w:r>
          </w:p>
        </w:tc>
      </w:tr>
      <w:tr w:rsidR="00FB20B6" w:rsidRPr="005F596F" w14:paraId="784AD6C7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24FCB20A" w14:textId="2EECFA3D" w:rsidR="00FB20B6" w:rsidRDefault="00FB20B6" w:rsidP="00FB20B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SGNFD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0D46E7FA" w14:textId="3252219C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743E1A17" w14:textId="7119DE69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</w:t>
            </w:r>
            <w:r w:rsidR="00D20190">
              <w:rPr>
                <w:rFonts w:cstheme="minorHAnsi"/>
                <w:sz w:val="22"/>
                <w:szCs w:val="22"/>
                <w:lang w:val="en-US"/>
              </w:rPr>
              <w:t>36</w:t>
            </w:r>
          </w:p>
        </w:tc>
        <w:tc>
          <w:tcPr>
            <w:tcW w:w="1027" w:type="dxa"/>
            <w:shd w:val="clear" w:color="auto" w:fill="FFFFFF" w:themeFill="background1"/>
          </w:tcPr>
          <w:p w14:paraId="0D7BCE02" w14:textId="7A630240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</w:t>
            </w:r>
            <w:r w:rsidR="00D20190">
              <w:rPr>
                <w:rFonts w:cstheme="minorHAnsi"/>
                <w:sz w:val="22"/>
                <w:szCs w:val="22"/>
                <w:lang w:val="en-US"/>
              </w:rPr>
              <w:t>08</w:t>
            </w:r>
          </w:p>
        </w:tc>
        <w:tc>
          <w:tcPr>
            <w:tcW w:w="1309" w:type="dxa"/>
            <w:shd w:val="clear" w:color="auto" w:fill="FFFFFF" w:themeFill="background1"/>
          </w:tcPr>
          <w:p w14:paraId="619ADAB2" w14:textId="79A90FAF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1</w:t>
            </w:r>
            <w:r w:rsidR="00D20190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309" w:type="dxa"/>
            <w:shd w:val="clear" w:color="auto" w:fill="FFFFFF" w:themeFill="background1"/>
          </w:tcPr>
          <w:p w14:paraId="0CC4D2CE" w14:textId="421B7AB5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</w:t>
            </w:r>
            <w:r w:rsidR="00D20190">
              <w:rPr>
                <w:rFonts w:cstheme="minorHAnsi"/>
                <w:sz w:val="22"/>
                <w:szCs w:val="22"/>
                <w:lang w:val="en-US"/>
              </w:rPr>
              <w:t>17</w:t>
            </w:r>
          </w:p>
        </w:tc>
        <w:tc>
          <w:tcPr>
            <w:tcW w:w="1309" w:type="dxa"/>
            <w:shd w:val="clear" w:color="auto" w:fill="FFFFFF" w:themeFill="background1"/>
          </w:tcPr>
          <w:p w14:paraId="75D7F124" w14:textId="31C7A184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.18</w:t>
            </w:r>
          </w:p>
        </w:tc>
      </w:tr>
      <w:tr w:rsidR="00FB20B6" w:rsidRPr="005F596F" w14:paraId="2891F0F9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1E1E1ADD" w14:textId="299C16E9" w:rsidR="00FB20B6" w:rsidRDefault="00FB20B6" w:rsidP="00FB20B6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NFD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03F94BB5" w14:textId="14702885" w:rsidR="00FB20B6" w:rsidRDefault="00FB20B6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0DDA13CE" w14:textId="64BEC52C" w:rsidR="00FB20B6" w:rsidRDefault="00FB20B6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8</w:t>
            </w:r>
            <w:r w:rsidR="00FC7AED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027" w:type="dxa"/>
            <w:shd w:val="clear" w:color="auto" w:fill="FFFFFF" w:themeFill="background1"/>
          </w:tcPr>
          <w:p w14:paraId="02369065" w14:textId="44C855F2" w:rsidR="00FB20B6" w:rsidRDefault="00FB20B6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2</w:t>
            </w:r>
            <w:r w:rsidR="00FC7AED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309" w:type="dxa"/>
            <w:shd w:val="clear" w:color="auto" w:fill="FFFFFF" w:themeFill="background1"/>
          </w:tcPr>
          <w:p w14:paraId="024E1BE8" w14:textId="4A22DD36" w:rsidR="00FB20B6" w:rsidRDefault="00FB20B6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21</w:t>
            </w:r>
          </w:p>
        </w:tc>
        <w:tc>
          <w:tcPr>
            <w:tcW w:w="1309" w:type="dxa"/>
            <w:shd w:val="clear" w:color="auto" w:fill="FFFFFF" w:themeFill="background1"/>
          </w:tcPr>
          <w:p w14:paraId="09914304" w14:textId="368D2ED8" w:rsidR="00FB20B6" w:rsidRDefault="00FB20B6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98</w:t>
            </w:r>
          </w:p>
        </w:tc>
        <w:tc>
          <w:tcPr>
            <w:tcW w:w="1309" w:type="dxa"/>
            <w:shd w:val="clear" w:color="auto" w:fill="FFFFFF" w:themeFill="background1"/>
          </w:tcPr>
          <w:p w14:paraId="24C4AF9D" w14:textId="614AF739" w:rsidR="00FB20B6" w:rsidRDefault="00FB20B6" w:rsidP="00FB20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.89</w:t>
            </w:r>
          </w:p>
        </w:tc>
      </w:tr>
      <w:tr w:rsidR="00FB20B6" w:rsidRPr="005F596F" w14:paraId="4A0E3ECD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1B7BBE75" w14:textId="7D4E6EEA" w:rsidR="00FB20B6" w:rsidRDefault="00FB20B6" w:rsidP="00FB20B6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NFD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7546548F" w14:textId="5C512973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2626EBC9" w14:textId="30B003FC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44</w:t>
            </w:r>
          </w:p>
        </w:tc>
        <w:tc>
          <w:tcPr>
            <w:tcW w:w="1027" w:type="dxa"/>
            <w:shd w:val="clear" w:color="auto" w:fill="FFFFFF" w:themeFill="background1"/>
          </w:tcPr>
          <w:p w14:paraId="3E303EFC" w14:textId="6B95A0E7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90</w:t>
            </w:r>
          </w:p>
        </w:tc>
        <w:tc>
          <w:tcPr>
            <w:tcW w:w="1309" w:type="dxa"/>
            <w:shd w:val="clear" w:color="auto" w:fill="FFFFFF" w:themeFill="background1"/>
          </w:tcPr>
          <w:p w14:paraId="5BED0F87" w14:textId="664AAD42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39</w:t>
            </w:r>
          </w:p>
        </w:tc>
        <w:tc>
          <w:tcPr>
            <w:tcW w:w="1309" w:type="dxa"/>
            <w:shd w:val="clear" w:color="auto" w:fill="FFFFFF" w:themeFill="background1"/>
          </w:tcPr>
          <w:p w14:paraId="3079A0E9" w14:textId="59E5BA2E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24</w:t>
            </w:r>
          </w:p>
        </w:tc>
        <w:tc>
          <w:tcPr>
            <w:tcW w:w="1309" w:type="dxa"/>
            <w:shd w:val="clear" w:color="auto" w:fill="FFFFFF" w:themeFill="background1"/>
          </w:tcPr>
          <w:p w14:paraId="451ECF94" w14:textId="5D24648E" w:rsidR="00FB20B6" w:rsidRDefault="00FB20B6" w:rsidP="00FB20B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85</w:t>
            </w:r>
          </w:p>
        </w:tc>
      </w:tr>
    </w:tbl>
    <w:p w14:paraId="37428C25" w14:textId="77777777" w:rsidR="00472428" w:rsidRDefault="00472428" w:rsidP="00472428">
      <w:pPr>
        <w:rPr>
          <w:rFonts w:cstheme="minorHAnsi"/>
          <w:sz w:val="22"/>
          <w:szCs w:val="22"/>
          <w:lang w:val="en-US"/>
        </w:rPr>
      </w:pPr>
    </w:p>
    <w:p w14:paraId="02935648" w14:textId="77777777" w:rsidR="00472428" w:rsidRPr="00004562" w:rsidRDefault="00472428" w:rsidP="00004562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004562">
        <w:rPr>
          <w:rFonts w:ascii="Arial" w:hAnsi="Arial" w:cs="Arial"/>
          <w:b/>
          <w:bCs/>
          <w:sz w:val="20"/>
          <w:szCs w:val="20"/>
          <w:lang w:val="en-US"/>
        </w:rPr>
        <w:t>Sweat gland nerve fiber density</w:t>
      </w:r>
    </w:p>
    <w:p w14:paraId="134D3A76" w14:textId="15995B11" w:rsidR="00F3114D" w:rsidRPr="00004562" w:rsidRDefault="00F3114D" w:rsidP="0000456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04562">
        <w:rPr>
          <w:rFonts w:ascii="Arial" w:hAnsi="Arial" w:cs="Arial"/>
          <w:sz w:val="20"/>
          <w:szCs w:val="20"/>
          <w:lang w:val="en-US"/>
        </w:rPr>
        <w:t>T1D, m</w:t>
      </w:r>
      <w:r w:rsidR="00472428" w:rsidRPr="00004562">
        <w:rPr>
          <w:rFonts w:ascii="Arial" w:hAnsi="Arial" w:cs="Arial"/>
          <w:sz w:val="20"/>
          <w:szCs w:val="20"/>
          <w:lang w:val="en-US"/>
        </w:rPr>
        <w:t>ale</w:t>
      </w:r>
      <w:r w:rsidR="005269B8" w:rsidRPr="00004562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411C2698" w14:textId="77777777" w:rsidR="00004562" w:rsidRDefault="00F3114D" w:rsidP="00004562">
      <w:pPr>
        <w:spacing w:line="360" w:lineRule="auto"/>
        <w:rPr>
          <w:rFonts w:ascii="Arial" w:hAnsi="Arial" w:cs="Arial"/>
          <w:sz w:val="20"/>
          <w:szCs w:val="20"/>
          <w:lang w:val="en-US"/>
        </w:rPr>
      </w:pPr>
      <w:r w:rsidRPr="00004562">
        <w:rPr>
          <w:rFonts w:ascii="Arial" w:hAnsi="Arial" w:cs="Arial"/>
          <w:sz w:val="20"/>
          <w:szCs w:val="20"/>
          <w:lang w:val="en-US"/>
        </w:rPr>
        <w:t>1</w:t>
      </w:r>
      <w:r w:rsidR="008C2F9C" w:rsidRPr="00004562">
        <w:rPr>
          <w:rFonts w:ascii="Arial" w:hAnsi="Arial" w:cs="Arial"/>
          <w:sz w:val="20"/>
          <w:szCs w:val="20"/>
          <w:lang w:val="en-US"/>
        </w:rPr>
        <w:t>70</w:t>
      </w:r>
      <w:r w:rsidRPr="00004562">
        <w:rPr>
          <w:rFonts w:ascii="Arial" w:hAnsi="Arial" w:cs="Arial"/>
          <w:sz w:val="20"/>
          <w:szCs w:val="20"/>
          <w:lang w:val="en-US"/>
        </w:rPr>
        <w:t xml:space="preserve"> analyzed sweat glands (SG). </w:t>
      </w:r>
    </w:p>
    <w:p w14:paraId="14D6F3D7" w14:textId="21D9F1C0" w:rsidR="009E19DC" w:rsidRPr="00004562" w:rsidRDefault="00F3114D" w:rsidP="00004562">
      <w:pPr>
        <w:spacing w:line="360" w:lineRule="auto"/>
        <w:rPr>
          <w:rFonts w:ascii="Arial" w:hAnsi="Arial" w:cs="Arial"/>
          <w:b/>
          <w:bCs/>
          <w:sz w:val="20"/>
          <w:szCs w:val="20"/>
          <w:lang w:val="en-US"/>
        </w:rPr>
      </w:pPr>
      <w:r w:rsidRPr="00004562">
        <w:rPr>
          <w:rFonts w:ascii="Arial" w:hAnsi="Arial" w:cs="Arial"/>
          <w:sz w:val="20"/>
          <w:szCs w:val="20"/>
          <w:lang w:val="en-US"/>
        </w:rPr>
        <w:t>Number of SG analyzed per participants was 5.</w:t>
      </w:r>
      <w:r w:rsidR="008C2F9C" w:rsidRPr="00004562">
        <w:rPr>
          <w:rFonts w:ascii="Arial" w:hAnsi="Arial" w:cs="Arial"/>
          <w:sz w:val="20"/>
          <w:szCs w:val="20"/>
          <w:lang w:val="en-US"/>
        </w:rPr>
        <w:t>7</w:t>
      </w:r>
      <w:r w:rsidRPr="00004562">
        <w:rPr>
          <w:rFonts w:ascii="Arial" w:hAnsi="Arial" w:cs="Arial"/>
          <w:sz w:val="20"/>
          <w:szCs w:val="20"/>
          <w:lang w:val="en-US"/>
        </w:rPr>
        <w:t xml:space="preserve"> (SD 0.</w:t>
      </w:r>
      <w:r w:rsidR="008C2F9C" w:rsidRPr="00004562">
        <w:rPr>
          <w:rFonts w:ascii="Arial" w:hAnsi="Arial" w:cs="Arial"/>
          <w:sz w:val="20"/>
          <w:szCs w:val="20"/>
          <w:lang w:val="en-US"/>
        </w:rPr>
        <w:t>7</w:t>
      </w:r>
      <w:r w:rsidRPr="00004562">
        <w:rPr>
          <w:rFonts w:ascii="Arial" w:hAnsi="Arial" w:cs="Arial"/>
          <w:sz w:val="20"/>
          <w:szCs w:val="20"/>
          <w:lang w:val="en-US"/>
        </w:rPr>
        <w:t>), range 4-6</w:t>
      </w:r>
    </w:p>
    <w:tbl>
      <w:tblPr>
        <w:tblStyle w:val="GridTable4-Accent1"/>
        <w:tblW w:w="0" w:type="auto"/>
        <w:tblLook w:val="04A0" w:firstRow="1" w:lastRow="0" w:firstColumn="1" w:lastColumn="0" w:noHBand="0" w:noVBand="1"/>
      </w:tblPr>
      <w:tblGrid>
        <w:gridCol w:w="2287"/>
        <w:gridCol w:w="1236"/>
        <w:gridCol w:w="1145"/>
        <w:gridCol w:w="1027"/>
        <w:gridCol w:w="1309"/>
        <w:gridCol w:w="1309"/>
        <w:gridCol w:w="1309"/>
      </w:tblGrid>
      <w:tr w:rsidR="00472428" w:rsidRPr="005F596F" w14:paraId="4C15EC54" w14:textId="77777777" w:rsidTr="008D6E2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</w:tcPr>
          <w:p w14:paraId="31691940" w14:textId="77777777" w:rsidR="00472428" w:rsidRPr="005F596F" w:rsidRDefault="00472428" w:rsidP="008D6E2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Measure</w:t>
            </w:r>
          </w:p>
        </w:tc>
        <w:tc>
          <w:tcPr>
            <w:tcW w:w="1236" w:type="dxa"/>
          </w:tcPr>
          <w:p w14:paraId="27FA7F46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Number</w:t>
            </w:r>
          </w:p>
        </w:tc>
        <w:tc>
          <w:tcPr>
            <w:tcW w:w="1145" w:type="dxa"/>
          </w:tcPr>
          <w:p w14:paraId="4FF15DCC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Mean</w:t>
            </w:r>
          </w:p>
        </w:tc>
        <w:tc>
          <w:tcPr>
            <w:tcW w:w="1027" w:type="dxa"/>
          </w:tcPr>
          <w:p w14:paraId="79A82BE1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SD</w:t>
            </w:r>
          </w:p>
        </w:tc>
        <w:tc>
          <w:tcPr>
            <w:tcW w:w="1309" w:type="dxa"/>
          </w:tcPr>
          <w:p w14:paraId="43A84F99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5th percentile</w:t>
            </w:r>
          </w:p>
        </w:tc>
        <w:tc>
          <w:tcPr>
            <w:tcW w:w="1309" w:type="dxa"/>
          </w:tcPr>
          <w:p w14:paraId="2B0279F9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>50th percentile</w:t>
            </w:r>
          </w:p>
        </w:tc>
        <w:tc>
          <w:tcPr>
            <w:tcW w:w="1309" w:type="dxa"/>
          </w:tcPr>
          <w:p w14:paraId="190E13AF" w14:textId="77777777" w:rsidR="00472428" w:rsidRPr="005F596F" w:rsidRDefault="00472428" w:rsidP="008D6E2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 w:rsidRPr="005F596F">
              <w:rPr>
                <w:rFonts w:cstheme="minorHAnsi"/>
                <w:sz w:val="22"/>
                <w:szCs w:val="22"/>
                <w:lang w:val="en-US"/>
              </w:rPr>
              <w:t xml:space="preserve">95th percentile </w:t>
            </w:r>
          </w:p>
        </w:tc>
      </w:tr>
      <w:tr w:rsidR="00472428" w:rsidRPr="00004562" w14:paraId="3856A8A8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</w:tcPr>
          <w:p w14:paraId="00181E7F" w14:textId="7BDA24C2" w:rsidR="00472428" w:rsidRPr="009A2982" w:rsidRDefault="009A2982" w:rsidP="008D6E2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 xml:space="preserve">Total nerve fiber length </w:t>
            </w:r>
            <w:r>
              <w:rPr>
                <w:rFonts w:cstheme="minorHAnsi"/>
                <w:sz w:val="20"/>
                <w:szCs w:val="20"/>
                <w:lang w:val="en-US"/>
              </w:rPr>
              <w:t>(</w:t>
            </w:r>
            <w:r w:rsidR="00320C25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C0029C">
              <w:rPr>
                <w:rFonts w:cstheme="minorHAnsi"/>
                <w:sz w:val="20"/>
                <w:szCs w:val="20"/>
                <w:lang w:val="en-US"/>
              </w:rPr>
              <w:t>m</w:t>
            </w:r>
            <w:r>
              <w:rPr>
                <w:rFonts w:cstheme="minorHAnsi"/>
                <w:sz w:val="20"/>
                <w:szCs w:val="20"/>
                <w:lang w:val="en-US"/>
              </w:rPr>
              <w:t>)</w:t>
            </w:r>
          </w:p>
        </w:tc>
      </w:tr>
      <w:tr w:rsidR="009A2982" w:rsidRPr="005F596F" w14:paraId="62BB202D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6F91098D" w14:textId="0D45FFE2" w:rsidR="009A2982" w:rsidRPr="00075B41" w:rsidRDefault="009A2982" w:rsidP="009A2982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NFL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2A284981" w14:textId="36559BA6" w:rsidR="009A2982" w:rsidRPr="005F596F" w:rsidRDefault="009A2982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6698A743" w14:textId="5197AF41" w:rsidR="009A2982" w:rsidRPr="005F596F" w:rsidRDefault="002E31CF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D21F75">
              <w:rPr>
                <w:rFonts w:cstheme="minorHAnsi"/>
                <w:sz w:val="22"/>
                <w:szCs w:val="22"/>
                <w:lang w:val="en-US"/>
              </w:rPr>
              <w:t>33</w:t>
            </w:r>
          </w:p>
        </w:tc>
        <w:tc>
          <w:tcPr>
            <w:tcW w:w="1027" w:type="dxa"/>
            <w:shd w:val="clear" w:color="auto" w:fill="FFFFFF" w:themeFill="background1"/>
          </w:tcPr>
          <w:p w14:paraId="0955A789" w14:textId="65E61801" w:rsidR="009A2982" w:rsidRPr="005F596F" w:rsidRDefault="002E31CF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3</w:t>
            </w:r>
            <w:r>
              <w:rPr>
                <w:rFonts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309" w:type="dxa"/>
            <w:shd w:val="clear" w:color="auto" w:fill="FFFFFF" w:themeFill="background1"/>
          </w:tcPr>
          <w:p w14:paraId="3608DF5A" w14:textId="409BD542" w:rsidR="009A2982" w:rsidRPr="005F596F" w:rsidRDefault="002E31CF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7</w:t>
            </w:r>
          </w:p>
        </w:tc>
        <w:tc>
          <w:tcPr>
            <w:tcW w:w="1309" w:type="dxa"/>
            <w:shd w:val="clear" w:color="auto" w:fill="FFFFFF" w:themeFill="background1"/>
          </w:tcPr>
          <w:p w14:paraId="0D6D5C76" w14:textId="152DA9EB" w:rsidR="009A2982" w:rsidRPr="005F596F" w:rsidRDefault="002E31CF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1</w:t>
            </w:r>
            <w:r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309" w:type="dxa"/>
            <w:shd w:val="clear" w:color="auto" w:fill="FFFFFF" w:themeFill="background1"/>
          </w:tcPr>
          <w:p w14:paraId="3780C966" w14:textId="6C1CC3F1" w:rsidR="009A2982" w:rsidRPr="005F596F" w:rsidRDefault="002E31CF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00</w:t>
            </w:r>
          </w:p>
        </w:tc>
      </w:tr>
      <w:tr w:rsidR="009A2982" w:rsidRPr="005F596F" w14:paraId="3BA49E45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3FCE3B2F" w14:textId="3DA3D0C2" w:rsidR="009A2982" w:rsidRPr="00075B41" w:rsidRDefault="009A2982" w:rsidP="009A2982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NFL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65C155EF" w14:textId="129E46E7" w:rsidR="009A2982" w:rsidRDefault="009A2982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450AA630" w14:textId="432B305F" w:rsidR="009A2982" w:rsidRDefault="002E31CF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027" w:type="dxa"/>
            <w:shd w:val="clear" w:color="auto" w:fill="FFFFFF" w:themeFill="background1"/>
          </w:tcPr>
          <w:p w14:paraId="44965CA6" w14:textId="6B014167" w:rsidR="009A2982" w:rsidRDefault="002E31CF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4</w:t>
            </w:r>
            <w:r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309" w:type="dxa"/>
            <w:shd w:val="clear" w:color="auto" w:fill="FFFFFF" w:themeFill="background1"/>
          </w:tcPr>
          <w:p w14:paraId="576D24A5" w14:textId="65DE4172" w:rsidR="009A2982" w:rsidRDefault="002E31CF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1</w:t>
            </w:r>
            <w:r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309" w:type="dxa"/>
            <w:shd w:val="clear" w:color="auto" w:fill="FFFFFF" w:themeFill="background1"/>
          </w:tcPr>
          <w:p w14:paraId="1123ADB4" w14:textId="4EC4BDB2" w:rsidR="009A2982" w:rsidRDefault="002E31CF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3</w:t>
            </w:r>
            <w:r>
              <w:rPr>
                <w:rFonts w:cstheme="minorHAnsi"/>
                <w:sz w:val="22"/>
                <w:szCs w:val="22"/>
                <w:lang w:val="en-US"/>
              </w:rPr>
              <w:t>8</w:t>
            </w:r>
          </w:p>
        </w:tc>
        <w:tc>
          <w:tcPr>
            <w:tcW w:w="1309" w:type="dxa"/>
            <w:shd w:val="clear" w:color="auto" w:fill="FFFFFF" w:themeFill="background1"/>
          </w:tcPr>
          <w:p w14:paraId="20CB8B1D" w14:textId="2695D4FC" w:rsidR="009A2982" w:rsidRDefault="00AB5550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2E31CF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53</w:t>
            </w:r>
          </w:p>
        </w:tc>
      </w:tr>
      <w:tr w:rsidR="009A2982" w:rsidRPr="005F596F" w14:paraId="6C1E6B5A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35588287" w14:textId="38D79D9B" w:rsidR="009A2982" w:rsidRPr="00075B41" w:rsidRDefault="009A2982" w:rsidP="009A2982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NFL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1F943722" w14:textId="330EB9D2" w:rsidR="009A2982" w:rsidRPr="005F596F" w:rsidRDefault="009A2982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1413CEC6" w14:textId="6AEB8B98" w:rsidR="009A2982" w:rsidRPr="005F596F" w:rsidRDefault="00AB5550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2E31CF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02</w:t>
            </w:r>
          </w:p>
        </w:tc>
        <w:tc>
          <w:tcPr>
            <w:tcW w:w="1027" w:type="dxa"/>
            <w:shd w:val="clear" w:color="auto" w:fill="FFFFFF" w:themeFill="background1"/>
          </w:tcPr>
          <w:p w14:paraId="56F036FA" w14:textId="2A3708E0" w:rsidR="009A2982" w:rsidRPr="005F596F" w:rsidRDefault="002E31CF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75</w:t>
            </w:r>
          </w:p>
        </w:tc>
        <w:tc>
          <w:tcPr>
            <w:tcW w:w="1309" w:type="dxa"/>
            <w:shd w:val="clear" w:color="auto" w:fill="FFFFFF" w:themeFill="background1"/>
          </w:tcPr>
          <w:p w14:paraId="587A05BC" w14:textId="116ECF39" w:rsidR="009A2982" w:rsidRPr="005F596F" w:rsidRDefault="002E31CF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2</w:t>
            </w:r>
            <w:r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309" w:type="dxa"/>
            <w:shd w:val="clear" w:color="auto" w:fill="FFFFFF" w:themeFill="background1"/>
          </w:tcPr>
          <w:p w14:paraId="5C3AF33C" w14:textId="6CAE2BFB" w:rsidR="009A2982" w:rsidRPr="005F596F" w:rsidRDefault="002E31CF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79</w:t>
            </w:r>
          </w:p>
        </w:tc>
        <w:tc>
          <w:tcPr>
            <w:tcW w:w="1309" w:type="dxa"/>
            <w:shd w:val="clear" w:color="auto" w:fill="FFFFFF" w:themeFill="background1"/>
          </w:tcPr>
          <w:p w14:paraId="5C921AE3" w14:textId="7D465F49" w:rsidR="009A2982" w:rsidRPr="005F596F" w:rsidRDefault="00AB5550" w:rsidP="009A29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</w:t>
            </w:r>
            <w:r w:rsidR="002E31CF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0</w:t>
            </w:r>
            <w:r w:rsidR="002E31CF"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</w:tr>
      <w:tr w:rsidR="009A2982" w:rsidRPr="005F596F" w14:paraId="340FE2A7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66094352" w14:textId="45DA66A8" w:rsidR="009A2982" w:rsidRPr="00075B41" w:rsidRDefault="009A2982" w:rsidP="009A2982">
            <w:pPr>
              <w:pStyle w:val="NormalWeb"/>
              <w:shd w:val="clear" w:color="auto" w:fill="FFFFFF"/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 w:val="0"/>
                <w:bCs w:val="0"/>
                <w:sz w:val="22"/>
                <w:szCs w:val="22"/>
              </w:rPr>
              <w:t>NFL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0C6882B9" w14:textId="0AA6ECB9" w:rsidR="009A2982" w:rsidRDefault="009A2982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206BB632" w14:textId="69573350" w:rsidR="009A2982" w:rsidRDefault="002E31CF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60</w:t>
            </w:r>
          </w:p>
        </w:tc>
        <w:tc>
          <w:tcPr>
            <w:tcW w:w="1027" w:type="dxa"/>
            <w:shd w:val="clear" w:color="auto" w:fill="FFFFFF" w:themeFill="background1"/>
          </w:tcPr>
          <w:p w14:paraId="5F395E79" w14:textId="4F887275" w:rsidR="009A2982" w:rsidRDefault="002E31CF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5</w:t>
            </w: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309" w:type="dxa"/>
            <w:shd w:val="clear" w:color="auto" w:fill="FFFFFF" w:themeFill="background1"/>
          </w:tcPr>
          <w:p w14:paraId="36EA3EA5" w14:textId="08796839" w:rsidR="009A2982" w:rsidRDefault="002E31CF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1</w:t>
            </w:r>
            <w:r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309" w:type="dxa"/>
            <w:shd w:val="clear" w:color="auto" w:fill="FFFFFF" w:themeFill="background1"/>
          </w:tcPr>
          <w:p w14:paraId="53720EFD" w14:textId="70DA1F9C" w:rsidR="009A2982" w:rsidRDefault="002E31CF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43</w:t>
            </w:r>
          </w:p>
        </w:tc>
        <w:tc>
          <w:tcPr>
            <w:tcW w:w="1309" w:type="dxa"/>
            <w:shd w:val="clear" w:color="auto" w:fill="FFFFFF" w:themeFill="background1"/>
          </w:tcPr>
          <w:p w14:paraId="59B5F1F3" w14:textId="29A1C083" w:rsidR="009A2982" w:rsidRDefault="00AB5550" w:rsidP="009A29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</w:t>
            </w:r>
            <w:r w:rsidR="002E31CF">
              <w:rPr>
                <w:rFonts w:cstheme="minorHAnsi"/>
                <w:sz w:val="22"/>
                <w:szCs w:val="22"/>
                <w:lang w:val="en-US"/>
              </w:rPr>
              <w:t>.</w:t>
            </w:r>
            <w:r>
              <w:rPr>
                <w:rFonts w:cstheme="minorHAnsi"/>
                <w:sz w:val="22"/>
                <w:szCs w:val="22"/>
                <w:lang w:val="en-US"/>
              </w:rPr>
              <w:t>5</w:t>
            </w:r>
            <w:r w:rsidR="002E31CF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</w:tr>
      <w:tr w:rsidR="00472428" w:rsidRPr="00004562" w14:paraId="4B61ADD8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6076DF4E" w14:textId="34A9C3CE" w:rsidR="00472428" w:rsidRPr="00A904C9" w:rsidRDefault="009A2982" w:rsidP="008D6E26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  <w:lang w:val="en-US"/>
              </w:rPr>
              <w:t xml:space="preserve">Sweat gland volume (x 10^3 </w:t>
            </w:r>
            <w:r w:rsidR="00320C25" w:rsidRPr="00320C25">
              <w:rPr>
                <w:rFonts w:cstheme="minorHAnsi"/>
                <w:sz w:val="20"/>
                <w:szCs w:val="20"/>
                <w:lang w:val="en-US"/>
              </w:rPr>
              <w:t>m</w:t>
            </w:r>
            <w:r w:rsidRPr="00C0029C">
              <w:rPr>
                <w:rFonts w:cstheme="minorHAnsi"/>
                <w:sz w:val="20"/>
                <w:szCs w:val="20"/>
                <w:lang w:val="en-US"/>
              </w:rPr>
              <w:t>m3)</w:t>
            </w:r>
          </w:p>
        </w:tc>
      </w:tr>
      <w:tr w:rsidR="00472428" w:rsidRPr="005F596F" w14:paraId="73C5287B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7D5710A1" w14:textId="77777777" w:rsidR="00472428" w:rsidRPr="00A904C9" w:rsidRDefault="00472428" w:rsidP="008D6E26">
            <w:pPr>
              <w:rPr>
                <w:rFonts w:cstheme="minorHAnsi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 volume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1025F68A" w14:textId="28545A4A" w:rsidR="00472428" w:rsidRPr="005F596F" w:rsidRDefault="00473A14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1B6FBDF6" w14:textId="506F49A6" w:rsidR="00472428" w:rsidRPr="005F596F" w:rsidRDefault="0071525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15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6</w:t>
            </w:r>
          </w:p>
        </w:tc>
        <w:tc>
          <w:tcPr>
            <w:tcW w:w="1027" w:type="dxa"/>
            <w:shd w:val="clear" w:color="auto" w:fill="FFFFFF" w:themeFill="background1"/>
          </w:tcPr>
          <w:p w14:paraId="28D75831" w14:textId="1221651D" w:rsidR="00472428" w:rsidRPr="005F596F" w:rsidRDefault="0071525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9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5</w:t>
            </w:r>
          </w:p>
        </w:tc>
        <w:tc>
          <w:tcPr>
            <w:tcW w:w="1309" w:type="dxa"/>
            <w:shd w:val="clear" w:color="auto" w:fill="FFFFFF" w:themeFill="background1"/>
          </w:tcPr>
          <w:p w14:paraId="685F10C3" w14:textId="0D327CC3" w:rsidR="00472428" w:rsidRPr="005F596F" w:rsidRDefault="0071525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58</w:t>
            </w:r>
          </w:p>
        </w:tc>
        <w:tc>
          <w:tcPr>
            <w:tcW w:w="1309" w:type="dxa"/>
            <w:shd w:val="clear" w:color="auto" w:fill="FFFFFF" w:themeFill="background1"/>
          </w:tcPr>
          <w:p w14:paraId="2212F530" w14:textId="1BE45316" w:rsidR="00472428" w:rsidRPr="005F596F" w:rsidRDefault="0071525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126</w:t>
            </w:r>
          </w:p>
        </w:tc>
        <w:tc>
          <w:tcPr>
            <w:tcW w:w="1309" w:type="dxa"/>
            <w:shd w:val="clear" w:color="auto" w:fill="FFFFFF" w:themeFill="background1"/>
          </w:tcPr>
          <w:p w14:paraId="4C54FEF0" w14:textId="3F997E1F" w:rsidR="00472428" w:rsidRPr="005F596F" w:rsidRDefault="0071525D" w:rsidP="008D6E2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3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11</w:t>
            </w:r>
          </w:p>
        </w:tc>
      </w:tr>
      <w:tr w:rsidR="00F96828" w:rsidRPr="005F596F" w14:paraId="3610FCEF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6DAEFB14" w14:textId="77777777" w:rsidR="00F96828" w:rsidRDefault="00F96828" w:rsidP="00F96828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SG volume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6CE32CF8" w14:textId="12E03628" w:rsidR="00F96828" w:rsidRDefault="00F96828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624105ED" w14:textId="5993F582" w:rsidR="00F96828" w:rsidRDefault="0071525D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24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027" w:type="dxa"/>
            <w:shd w:val="clear" w:color="auto" w:fill="FFFFFF" w:themeFill="background1"/>
          </w:tcPr>
          <w:p w14:paraId="738D3B39" w14:textId="36D15DB3" w:rsidR="00F96828" w:rsidRDefault="0071525D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131</w:t>
            </w:r>
          </w:p>
        </w:tc>
        <w:tc>
          <w:tcPr>
            <w:tcW w:w="1309" w:type="dxa"/>
            <w:shd w:val="clear" w:color="auto" w:fill="FFFFFF" w:themeFill="background1"/>
          </w:tcPr>
          <w:p w14:paraId="0C25E9A7" w14:textId="1713838C" w:rsidR="00F96828" w:rsidRDefault="0071525D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0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9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309" w:type="dxa"/>
            <w:shd w:val="clear" w:color="auto" w:fill="FFFFFF" w:themeFill="background1"/>
          </w:tcPr>
          <w:p w14:paraId="25816D88" w14:textId="5AAC475F" w:rsidR="00F96828" w:rsidRDefault="0071525D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204</w:t>
            </w:r>
          </w:p>
        </w:tc>
        <w:tc>
          <w:tcPr>
            <w:tcW w:w="1309" w:type="dxa"/>
            <w:shd w:val="clear" w:color="auto" w:fill="FFFFFF" w:themeFill="background1"/>
          </w:tcPr>
          <w:p w14:paraId="7153C748" w14:textId="4E7EF4B8" w:rsidR="00F96828" w:rsidRDefault="0071525D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486</w:t>
            </w:r>
          </w:p>
        </w:tc>
      </w:tr>
      <w:tr w:rsidR="00F96828" w:rsidRPr="005F596F" w14:paraId="2E8DDE1E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44C42654" w14:textId="77777777" w:rsidR="00F96828" w:rsidRDefault="00F96828" w:rsidP="00F96828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 volume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33FF45A0" w14:textId="5AB093F5" w:rsidR="00F96828" w:rsidRDefault="00F96828" w:rsidP="00F96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631ECE2F" w14:textId="1F810FF4" w:rsidR="00F96828" w:rsidRDefault="0071525D" w:rsidP="00F96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3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85</w:t>
            </w:r>
          </w:p>
        </w:tc>
        <w:tc>
          <w:tcPr>
            <w:tcW w:w="1027" w:type="dxa"/>
            <w:shd w:val="clear" w:color="auto" w:fill="FFFFFF" w:themeFill="background1"/>
          </w:tcPr>
          <w:p w14:paraId="2FD8D0B8" w14:textId="57EA6CB9" w:rsidR="00F96828" w:rsidRDefault="0071525D" w:rsidP="00F96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190</w:t>
            </w:r>
          </w:p>
        </w:tc>
        <w:tc>
          <w:tcPr>
            <w:tcW w:w="1309" w:type="dxa"/>
            <w:shd w:val="clear" w:color="auto" w:fill="FFFFFF" w:themeFill="background1"/>
          </w:tcPr>
          <w:p w14:paraId="2BCBEF0C" w14:textId="3AB3F496" w:rsidR="00F96828" w:rsidRDefault="0071525D" w:rsidP="00F96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162</w:t>
            </w:r>
          </w:p>
        </w:tc>
        <w:tc>
          <w:tcPr>
            <w:tcW w:w="1309" w:type="dxa"/>
            <w:shd w:val="clear" w:color="auto" w:fill="FFFFFF" w:themeFill="background1"/>
          </w:tcPr>
          <w:p w14:paraId="499E6EC8" w14:textId="56ACEB4B" w:rsidR="00F96828" w:rsidRDefault="0071525D" w:rsidP="00F96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3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72</w:t>
            </w:r>
          </w:p>
        </w:tc>
        <w:tc>
          <w:tcPr>
            <w:tcW w:w="1309" w:type="dxa"/>
            <w:shd w:val="clear" w:color="auto" w:fill="FFFFFF" w:themeFill="background1"/>
          </w:tcPr>
          <w:p w14:paraId="5E0CDD2D" w14:textId="5FF7E385" w:rsidR="00F96828" w:rsidRDefault="0071525D" w:rsidP="00F9682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773</w:t>
            </w:r>
          </w:p>
        </w:tc>
      </w:tr>
      <w:tr w:rsidR="00F96828" w:rsidRPr="005F596F" w14:paraId="24B5ED46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138EE56A" w14:textId="77777777" w:rsidR="00F96828" w:rsidRDefault="00F96828" w:rsidP="00F96828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 volume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6C03D60B" w14:textId="1936E2EC" w:rsidR="00F96828" w:rsidRDefault="00F96828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6A374939" w14:textId="02120497" w:rsidR="00F96828" w:rsidRDefault="0071525D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253</w:t>
            </w:r>
          </w:p>
        </w:tc>
        <w:tc>
          <w:tcPr>
            <w:tcW w:w="1027" w:type="dxa"/>
            <w:shd w:val="clear" w:color="auto" w:fill="FFFFFF" w:themeFill="background1"/>
          </w:tcPr>
          <w:p w14:paraId="6600F8D4" w14:textId="2B63114B" w:rsidR="00F96828" w:rsidRDefault="0071525D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125</w:t>
            </w:r>
          </w:p>
        </w:tc>
        <w:tc>
          <w:tcPr>
            <w:tcW w:w="1309" w:type="dxa"/>
            <w:shd w:val="clear" w:color="auto" w:fill="FFFFFF" w:themeFill="background1"/>
          </w:tcPr>
          <w:p w14:paraId="4E56D726" w14:textId="317FC174" w:rsidR="00F96828" w:rsidRDefault="0071525D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112</w:t>
            </w:r>
          </w:p>
        </w:tc>
        <w:tc>
          <w:tcPr>
            <w:tcW w:w="1309" w:type="dxa"/>
            <w:shd w:val="clear" w:color="auto" w:fill="FFFFFF" w:themeFill="background1"/>
          </w:tcPr>
          <w:p w14:paraId="7488A97D" w14:textId="147DA4A6" w:rsidR="00F96828" w:rsidRDefault="0071525D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221</w:t>
            </w:r>
          </w:p>
        </w:tc>
        <w:tc>
          <w:tcPr>
            <w:tcW w:w="1309" w:type="dxa"/>
            <w:shd w:val="clear" w:color="auto" w:fill="FFFFFF" w:themeFill="background1"/>
          </w:tcPr>
          <w:p w14:paraId="39DB14B3" w14:textId="0138D16A" w:rsidR="00F96828" w:rsidRDefault="0071525D" w:rsidP="00F9682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</w:t>
            </w:r>
            <w:r w:rsidR="00F96828">
              <w:rPr>
                <w:rFonts w:cstheme="minorHAnsi"/>
                <w:sz w:val="22"/>
                <w:szCs w:val="22"/>
                <w:lang w:val="en-US"/>
              </w:rPr>
              <w:t>502</w:t>
            </w:r>
          </w:p>
        </w:tc>
      </w:tr>
      <w:tr w:rsidR="009C5FD5" w:rsidRPr="005F596F" w14:paraId="764A26B2" w14:textId="77777777" w:rsidTr="00903D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22" w:type="dxa"/>
            <w:gridSpan w:val="7"/>
            <w:shd w:val="clear" w:color="auto" w:fill="FFFFFF" w:themeFill="background1"/>
          </w:tcPr>
          <w:p w14:paraId="38F3A693" w14:textId="61EF0F6F" w:rsidR="009C5FD5" w:rsidRDefault="009C5FD5" w:rsidP="00F96828">
            <w:pPr>
              <w:rPr>
                <w:rFonts w:cstheme="minorHAnsi"/>
                <w:sz w:val="22"/>
                <w:szCs w:val="22"/>
                <w:lang w:val="en-US"/>
              </w:rPr>
            </w:pPr>
            <w:r w:rsidRPr="00C0029C">
              <w:rPr>
                <w:rFonts w:cstheme="minorHAnsi"/>
                <w:sz w:val="20"/>
                <w:szCs w:val="20"/>
              </w:rPr>
              <w:t>Sweat gland nerve fiber density (</w:t>
            </w:r>
            <w:r w:rsidR="00320C25">
              <w:rPr>
                <w:rFonts w:cstheme="minorHAnsi"/>
                <w:sz w:val="20"/>
                <w:szCs w:val="20"/>
              </w:rPr>
              <w:t>m</w:t>
            </w:r>
            <w:r w:rsidRPr="00C0029C">
              <w:rPr>
                <w:rFonts w:cstheme="minorHAnsi"/>
                <w:sz w:val="20"/>
                <w:szCs w:val="20"/>
              </w:rPr>
              <w:t>/</w:t>
            </w:r>
            <w:r w:rsidR="00320C25">
              <w:rPr>
                <w:rFonts w:cstheme="minorHAnsi"/>
                <w:sz w:val="20"/>
                <w:szCs w:val="20"/>
              </w:rPr>
              <w:t>m</w:t>
            </w:r>
            <w:r w:rsidRPr="00C0029C">
              <w:rPr>
                <w:rFonts w:cstheme="minorHAnsi"/>
                <w:sz w:val="20"/>
                <w:szCs w:val="20"/>
              </w:rPr>
              <w:t>m3)</w:t>
            </w:r>
          </w:p>
        </w:tc>
      </w:tr>
      <w:tr w:rsidR="009C5FD5" w:rsidRPr="005F596F" w14:paraId="499907CE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50A03E13" w14:textId="0B401F5D" w:rsidR="009C5FD5" w:rsidRPr="00C0029C" w:rsidRDefault="009C5FD5" w:rsidP="009C5F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NFD min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2E7A42EF" w14:textId="3EA09D97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2366911C" w14:textId="317ECA48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3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2</w:t>
            </w:r>
          </w:p>
        </w:tc>
        <w:tc>
          <w:tcPr>
            <w:tcW w:w="1027" w:type="dxa"/>
            <w:shd w:val="clear" w:color="auto" w:fill="FFFFFF" w:themeFill="background1"/>
          </w:tcPr>
          <w:p w14:paraId="30D9A12F" w14:textId="231154A8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8</w:t>
            </w:r>
            <w:r w:rsidR="00AB5550">
              <w:rPr>
                <w:rFonts w:cstheme="minorHAnsi"/>
                <w:sz w:val="22"/>
                <w:szCs w:val="22"/>
                <w:lang w:val="en-US"/>
              </w:rPr>
              <w:t>4</w:t>
            </w:r>
          </w:p>
        </w:tc>
        <w:tc>
          <w:tcPr>
            <w:tcW w:w="1309" w:type="dxa"/>
            <w:shd w:val="clear" w:color="auto" w:fill="FFFFFF" w:themeFill="background1"/>
          </w:tcPr>
          <w:p w14:paraId="280962E4" w14:textId="062D841C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0.40</w:t>
            </w:r>
          </w:p>
        </w:tc>
        <w:tc>
          <w:tcPr>
            <w:tcW w:w="1309" w:type="dxa"/>
            <w:shd w:val="clear" w:color="auto" w:fill="FFFFFF" w:themeFill="background1"/>
          </w:tcPr>
          <w:p w14:paraId="0B237E01" w14:textId="54004533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</w:t>
            </w:r>
            <w:r w:rsidR="0082185D">
              <w:rPr>
                <w:rFonts w:cstheme="minorHAnsi"/>
                <w:sz w:val="22"/>
                <w:szCs w:val="22"/>
                <w:lang w:val="en-US"/>
              </w:rPr>
              <w:t>12</w:t>
            </w:r>
          </w:p>
        </w:tc>
        <w:tc>
          <w:tcPr>
            <w:tcW w:w="1309" w:type="dxa"/>
            <w:shd w:val="clear" w:color="auto" w:fill="FFFFFF" w:themeFill="background1"/>
          </w:tcPr>
          <w:p w14:paraId="6BA5902D" w14:textId="1EEC14E0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1</w:t>
            </w:r>
            <w:r w:rsidR="0082185D">
              <w:rPr>
                <w:rFonts w:cstheme="minorHAnsi"/>
                <w:sz w:val="22"/>
                <w:szCs w:val="22"/>
                <w:lang w:val="en-US"/>
              </w:rPr>
              <w:t>0</w:t>
            </w:r>
          </w:p>
        </w:tc>
      </w:tr>
      <w:tr w:rsidR="009C5FD5" w:rsidRPr="005F596F" w14:paraId="6ADDCDFB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0A07194B" w14:textId="1DCA09D1" w:rsidR="009C5FD5" w:rsidRDefault="009C5FD5" w:rsidP="009C5FD5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  <w:t>SGNFD median</w:t>
            </w:r>
          </w:p>
        </w:tc>
        <w:tc>
          <w:tcPr>
            <w:tcW w:w="1236" w:type="dxa"/>
            <w:shd w:val="clear" w:color="auto" w:fill="FFFFFF" w:themeFill="background1"/>
          </w:tcPr>
          <w:p w14:paraId="4D61F96F" w14:textId="16551EE0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42AAF117" w14:textId="5A8E43CD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32</w:t>
            </w:r>
          </w:p>
        </w:tc>
        <w:tc>
          <w:tcPr>
            <w:tcW w:w="1027" w:type="dxa"/>
            <w:shd w:val="clear" w:color="auto" w:fill="FFFFFF" w:themeFill="background1"/>
          </w:tcPr>
          <w:p w14:paraId="32EFCA0F" w14:textId="1ECBF3CE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309" w:type="dxa"/>
            <w:shd w:val="clear" w:color="auto" w:fill="FFFFFF" w:themeFill="background1"/>
          </w:tcPr>
          <w:p w14:paraId="34277EF6" w14:textId="1154E1A2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309" w:type="dxa"/>
            <w:shd w:val="clear" w:color="auto" w:fill="FFFFFF" w:themeFill="background1"/>
          </w:tcPr>
          <w:p w14:paraId="6A3E7137" w14:textId="0060B562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06</w:t>
            </w:r>
          </w:p>
        </w:tc>
        <w:tc>
          <w:tcPr>
            <w:tcW w:w="1309" w:type="dxa"/>
            <w:shd w:val="clear" w:color="auto" w:fill="FFFFFF" w:themeFill="background1"/>
          </w:tcPr>
          <w:p w14:paraId="788A409D" w14:textId="191B268D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.64</w:t>
            </w:r>
          </w:p>
        </w:tc>
      </w:tr>
      <w:tr w:rsidR="009C5FD5" w:rsidRPr="005F596F" w14:paraId="797AD5BE" w14:textId="77777777" w:rsidTr="008D6E2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3C62528C" w14:textId="4F9E940D" w:rsidR="009C5FD5" w:rsidRDefault="009C5FD5" w:rsidP="009C5FD5">
            <w:pPr>
              <w:rPr>
                <w:rFonts w:cstheme="minorHAnsi"/>
                <w:b w:val="0"/>
                <w:bCs w:val="0"/>
                <w:sz w:val="22"/>
                <w:szCs w:val="22"/>
                <w:lang w:val="en-US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NFD maximum</w:t>
            </w:r>
          </w:p>
        </w:tc>
        <w:tc>
          <w:tcPr>
            <w:tcW w:w="1236" w:type="dxa"/>
            <w:shd w:val="clear" w:color="auto" w:fill="FFFFFF" w:themeFill="background1"/>
          </w:tcPr>
          <w:p w14:paraId="23058E37" w14:textId="1BE0368F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272DA727" w14:textId="0399B9BC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71</w:t>
            </w:r>
          </w:p>
        </w:tc>
        <w:tc>
          <w:tcPr>
            <w:tcW w:w="1027" w:type="dxa"/>
            <w:shd w:val="clear" w:color="auto" w:fill="FFFFFF" w:themeFill="background1"/>
          </w:tcPr>
          <w:p w14:paraId="1D724E79" w14:textId="3B771419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62</w:t>
            </w:r>
          </w:p>
        </w:tc>
        <w:tc>
          <w:tcPr>
            <w:tcW w:w="1309" w:type="dxa"/>
            <w:shd w:val="clear" w:color="auto" w:fill="FFFFFF" w:themeFill="background1"/>
          </w:tcPr>
          <w:p w14:paraId="4539407D" w14:textId="624AE2C4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93</w:t>
            </w:r>
          </w:p>
        </w:tc>
        <w:tc>
          <w:tcPr>
            <w:tcW w:w="1309" w:type="dxa"/>
            <w:shd w:val="clear" w:color="auto" w:fill="FFFFFF" w:themeFill="background1"/>
          </w:tcPr>
          <w:p w14:paraId="406BCEA8" w14:textId="6DEA5151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3.20</w:t>
            </w:r>
          </w:p>
        </w:tc>
        <w:tc>
          <w:tcPr>
            <w:tcW w:w="1309" w:type="dxa"/>
            <w:shd w:val="clear" w:color="auto" w:fill="FFFFFF" w:themeFill="background1"/>
          </w:tcPr>
          <w:p w14:paraId="02E3D54E" w14:textId="513E81A4" w:rsidR="009C5FD5" w:rsidRDefault="009C5FD5" w:rsidP="009C5FD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6.67</w:t>
            </w:r>
          </w:p>
        </w:tc>
      </w:tr>
      <w:tr w:rsidR="009C5FD5" w:rsidRPr="005F596F" w14:paraId="62D3BB24" w14:textId="77777777" w:rsidTr="008D6E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7" w:type="dxa"/>
            <w:shd w:val="clear" w:color="auto" w:fill="FFFFFF" w:themeFill="background1"/>
          </w:tcPr>
          <w:p w14:paraId="482720ED" w14:textId="5BF503A4" w:rsidR="009C5FD5" w:rsidRDefault="009C5FD5" w:rsidP="009C5FD5">
            <w:pPr>
              <w:rPr>
                <w:rFonts w:cstheme="minorHAnsi"/>
                <w:b w:val="0"/>
                <w:bCs w:val="0"/>
                <w:sz w:val="22"/>
                <w:szCs w:val="22"/>
              </w:rPr>
            </w:pPr>
            <w:r>
              <w:rPr>
                <w:rFonts w:cstheme="minorHAnsi"/>
                <w:b w:val="0"/>
                <w:bCs w:val="0"/>
                <w:sz w:val="22"/>
                <w:szCs w:val="22"/>
              </w:rPr>
              <w:t>SGNFD mean</w:t>
            </w:r>
          </w:p>
        </w:tc>
        <w:tc>
          <w:tcPr>
            <w:tcW w:w="1236" w:type="dxa"/>
            <w:shd w:val="clear" w:color="auto" w:fill="FFFFFF" w:themeFill="background1"/>
          </w:tcPr>
          <w:p w14:paraId="20271099" w14:textId="179E7C06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59</w:t>
            </w:r>
          </w:p>
        </w:tc>
        <w:tc>
          <w:tcPr>
            <w:tcW w:w="1145" w:type="dxa"/>
            <w:shd w:val="clear" w:color="auto" w:fill="FFFFFF" w:themeFill="background1"/>
          </w:tcPr>
          <w:p w14:paraId="15B471A9" w14:textId="5778E1C3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4</w:t>
            </w:r>
            <w:r w:rsidR="0082185D">
              <w:rPr>
                <w:rFonts w:cstheme="minorHAnsi"/>
                <w:sz w:val="22"/>
                <w:szCs w:val="22"/>
                <w:lang w:val="en-US"/>
              </w:rPr>
              <w:t>1</w:t>
            </w:r>
          </w:p>
        </w:tc>
        <w:tc>
          <w:tcPr>
            <w:tcW w:w="1027" w:type="dxa"/>
            <w:shd w:val="clear" w:color="auto" w:fill="FFFFFF" w:themeFill="background1"/>
          </w:tcPr>
          <w:p w14:paraId="46791D16" w14:textId="2AD20495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1</w:t>
            </w:r>
            <w:r w:rsidR="0082185D">
              <w:rPr>
                <w:rFonts w:cstheme="minorHAnsi"/>
                <w:sz w:val="22"/>
                <w:szCs w:val="22"/>
                <w:lang w:val="en-US"/>
              </w:rPr>
              <w:t>3</w:t>
            </w:r>
          </w:p>
        </w:tc>
        <w:tc>
          <w:tcPr>
            <w:tcW w:w="1309" w:type="dxa"/>
            <w:shd w:val="clear" w:color="auto" w:fill="FFFFFF" w:themeFill="background1"/>
          </w:tcPr>
          <w:p w14:paraId="2F5DB3C7" w14:textId="1E79AF0A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1.17</w:t>
            </w:r>
          </w:p>
        </w:tc>
        <w:tc>
          <w:tcPr>
            <w:tcW w:w="1309" w:type="dxa"/>
            <w:shd w:val="clear" w:color="auto" w:fill="FFFFFF" w:themeFill="background1"/>
          </w:tcPr>
          <w:p w14:paraId="38C6AA84" w14:textId="3D3CE20F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2.13</w:t>
            </w:r>
          </w:p>
        </w:tc>
        <w:tc>
          <w:tcPr>
            <w:tcW w:w="1309" w:type="dxa"/>
            <w:shd w:val="clear" w:color="auto" w:fill="FFFFFF" w:themeFill="background1"/>
          </w:tcPr>
          <w:p w14:paraId="38885FE6" w14:textId="63B9219A" w:rsidR="009C5FD5" w:rsidRDefault="009C5FD5" w:rsidP="009C5FD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2"/>
                <w:szCs w:val="22"/>
                <w:lang w:val="en-US"/>
              </w:rPr>
            </w:pPr>
            <w:r>
              <w:rPr>
                <w:rFonts w:cstheme="minorHAnsi"/>
                <w:sz w:val="22"/>
                <w:szCs w:val="22"/>
                <w:lang w:val="en-US"/>
              </w:rPr>
              <w:t>4.45</w:t>
            </w:r>
          </w:p>
        </w:tc>
      </w:tr>
    </w:tbl>
    <w:p w14:paraId="3A056331" w14:textId="7BBB33CD" w:rsidR="009E19DC" w:rsidRDefault="009E19DC" w:rsidP="009E19DC">
      <w:pPr>
        <w:rPr>
          <w:rFonts w:cstheme="minorHAnsi"/>
          <w:b/>
          <w:bCs/>
          <w:lang w:val="en-US"/>
        </w:rPr>
      </w:pPr>
    </w:p>
    <w:p w14:paraId="57BF39FB" w14:textId="5E202B6C" w:rsidR="009E19DC" w:rsidRDefault="009E19DC" w:rsidP="009E19DC">
      <w:pPr>
        <w:rPr>
          <w:rFonts w:cstheme="minorHAnsi"/>
          <w:b/>
          <w:bCs/>
          <w:lang w:val="en-US"/>
        </w:rPr>
      </w:pPr>
    </w:p>
    <w:bookmarkEnd w:id="0"/>
    <w:p w14:paraId="6D9E3B9F" w14:textId="77777777" w:rsidR="006700AF" w:rsidRPr="005F596F" w:rsidRDefault="006700AF">
      <w:pPr>
        <w:rPr>
          <w:rFonts w:cstheme="minorHAnsi"/>
          <w:sz w:val="22"/>
          <w:szCs w:val="22"/>
          <w:lang w:val="en-US"/>
        </w:rPr>
      </w:pPr>
    </w:p>
    <w:sectPr w:rsidR="006700AF" w:rsidRPr="005F596F" w:rsidSect="006D33D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FE410E1"/>
    <w:multiLevelType w:val="multilevel"/>
    <w:tmpl w:val="608083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00AF"/>
    <w:rsid w:val="00002F4D"/>
    <w:rsid w:val="0000367B"/>
    <w:rsid w:val="00004562"/>
    <w:rsid w:val="00026BEB"/>
    <w:rsid w:val="000321BC"/>
    <w:rsid w:val="00034372"/>
    <w:rsid w:val="000352A1"/>
    <w:rsid w:val="00047B6A"/>
    <w:rsid w:val="00052D23"/>
    <w:rsid w:val="000559D3"/>
    <w:rsid w:val="000618CD"/>
    <w:rsid w:val="000623C3"/>
    <w:rsid w:val="000646AA"/>
    <w:rsid w:val="0007259E"/>
    <w:rsid w:val="00074CAB"/>
    <w:rsid w:val="00075B41"/>
    <w:rsid w:val="00090FD2"/>
    <w:rsid w:val="00094C4E"/>
    <w:rsid w:val="00095C58"/>
    <w:rsid w:val="00097519"/>
    <w:rsid w:val="000A42ED"/>
    <w:rsid w:val="000B5BF1"/>
    <w:rsid w:val="000B7789"/>
    <w:rsid w:val="000C0734"/>
    <w:rsid w:val="000C0996"/>
    <w:rsid w:val="000C4AF6"/>
    <w:rsid w:val="000D0EC3"/>
    <w:rsid w:val="000D4CD5"/>
    <w:rsid w:val="000D727D"/>
    <w:rsid w:val="000E09C9"/>
    <w:rsid w:val="000E2EBC"/>
    <w:rsid w:val="000E5C53"/>
    <w:rsid w:val="00114282"/>
    <w:rsid w:val="001147A9"/>
    <w:rsid w:val="00117733"/>
    <w:rsid w:val="00117E80"/>
    <w:rsid w:val="001320A0"/>
    <w:rsid w:val="00140643"/>
    <w:rsid w:val="001437D0"/>
    <w:rsid w:val="00152086"/>
    <w:rsid w:val="001540CE"/>
    <w:rsid w:val="001545C6"/>
    <w:rsid w:val="00154A7B"/>
    <w:rsid w:val="00161E40"/>
    <w:rsid w:val="00165E14"/>
    <w:rsid w:val="00166F77"/>
    <w:rsid w:val="0016718D"/>
    <w:rsid w:val="001676E0"/>
    <w:rsid w:val="00173B65"/>
    <w:rsid w:val="001740D3"/>
    <w:rsid w:val="001752BA"/>
    <w:rsid w:val="00187986"/>
    <w:rsid w:val="001924A2"/>
    <w:rsid w:val="0019561B"/>
    <w:rsid w:val="001A533F"/>
    <w:rsid w:val="001A723D"/>
    <w:rsid w:val="001B04C6"/>
    <w:rsid w:val="001B0F60"/>
    <w:rsid w:val="001B4D4D"/>
    <w:rsid w:val="001C60C4"/>
    <w:rsid w:val="001C6D0E"/>
    <w:rsid w:val="001E2DB4"/>
    <w:rsid w:val="001E4D56"/>
    <w:rsid w:val="001E5AA0"/>
    <w:rsid w:val="001F1B19"/>
    <w:rsid w:val="001F2D4B"/>
    <w:rsid w:val="001F3FC2"/>
    <w:rsid w:val="002062C1"/>
    <w:rsid w:val="002065ED"/>
    <w:rsid w:val="0021269C"/>
    <w:rsid w:val="00214ABF"/>
    <w:rsid w:val="00227888"/>
    <w:rsid w:val="00237E3B"/>
    <w:rsid w:val="00241C74"/>
    <w:rsid w:val="002452C7"/>
    <w:rsid w:val="002512E7"/>
    <w:rsid w:val="002544CC"/>
    <w:rsid w:val="00256C0F"/>
    <w:rsid w:val="00265504"/>
    <w:rsid w:val="00266115"/>
    <w:rsid w:val="002662F1"/>
    <w:rsid w:val="00270E98"/>
    <w:rsid w:val="00271591"/>
    <w:rsid w:val="00271B05"/>
    <w:rsid w:val="00280E3F"/>
    <w:rsid w:val="0028497D"/>
    <w:rsid w:val="00290438"/>
    <w:rsid w:val="00293CCC"/>
    <w:rsid w:val="00297B5B"/>
    <w:rsid w:val="002B32D0"/>
    <w:rsid w:val="002B3715"/>
    <w:rsid w:val="002B417F"/>
    <w:rsid w:val="002B7754"/>
    <w:rsid w:val="002C1826"/>
    <w:rsid w:val="002D0338"/>
    <w:rsid w:val="002D1E72"/>
    <w:rsid w:val="002E31CF"/>
    <w:rsid w:val="002E6B8E"/>
    <w:rsid w:val="002E76ED"/>
    <w:rsid w:val="002F0C1A"/>
    <w:rsid w:val="00302862"/>
    <w:rsid w:val="00304DAC"/>
    <w:rsid w:val="00312109"/>
    <w:rsid w:val="003150B3"/>
    <w:rsid w:val="00320C25"/>
    <w:rsid w:val="00325006"/>
    <w:rsid w:val="00327B6C"/>
    <w:rsid w:val="0033140B"/>
    <w:rsid w:val="00333C14"/>
    <w:rsid w:val="0035458A"/>
    <w:rsid w:val="0035583D"/>
    <w:rsid w:val="00356D97"/>
    <w:rsid w:val="00357F76"/>
    <w:rsid w:val="003761AE"/>
    <w:rsid w:val="0037799F"/>
    <w:rsid w:val="00393B42"/>
    <w:rsid w:val="003A0075"/>
    <w:rsid w:val="003A1B15"/>
    <w:rsid w:val="003C2DD7"/>
    <w:rsid w:val="003C3BA9"/>
    <w:rsid w:val="003D3647"/>
    <w:rsid w:val="0041221E"/>
    <w:rsid w:val="00416869"/>
    <w:rsid w:val="00416C9E"/>
    <w:rsid w:val="004306CC"/>
    <w:rsid w:val="004322C6"/>
    <w:rsid w:val="00437150"/>
    <w:rsid w:val="0044341C"/>
    <w:rsid w:val="0044651F"/>
    <w:rsid w:val="00446D54"/>
    <w:rsid w:val="00455B49"/>
    <w:rsid w:val="00455FF7"/>
    <w:rsid w:val="00472428"/>
    <w:rsid w:val="00473A14"/>
    <w:rsid w:val="00474041"/>
    <w:rsid w:val="00475451"/>
    <w:rsid w:val="00477C39"/>
    <w:rsid w:val="00482496"/>
    <w:rsid w:val="00486AC4"/>
    <w:rsid w:val="004878F9"/>
    <w:rsid w:val="00491888"/>
    <w:rsid w:val="00495250"/>
    <w:rsid w:val="00495B06"/>
    <w:rsid w:val="004A0C00"/>
    <w:rsid w:val="004A4E45"/>
    <w:rsid w:val="004A72C8"/>
    <w:rsid w:val="004B7369"/>
    <w:rsid w:val="004C3D4F"/>
    <w:rsid w:val="004C77BD"/>
    <w:rsid w:val="004D3D36"/>
    <w:rsid w:val="004D4691"/>
    <w:rsid w:val="004E1B62"/>
    <w:rsid w:val="004E3CEE"/>
    <w:rsid w:val="004F13DD"/>
    <w:rsid w:val="004F17BB"/>
    <w:rsid w:val="004F2F14"/>
    <w:rsid w:val="004F3B32"/>
    <w:rsid w:val="004F5D3E"/>
    <w:rsid w:val="004F74EA"/>
    <w:rsid w:val="004F7750"/>
    <w:rsid w:val="005018C5"/>
    <w:rsid w:val="005026ED"/>
    <w:rsid w:val="005132AB"/>
    <w:rsid w:val="00520881"/>
    <w:rsid w:val="0052183F"/>
    <w:rsid w:val="00522030"/>
    <w:rsid w:val="005269B8"/>
    <w:rsid w:val="00530290"/>
    <w:rsid w:val="00531095"/>
    <w:rsid w:val="0053390C"/>
    <w:rsid w:val="00535E5D"/>
    <w:rsid w:val="00535EEE"/>
    <w:rsid w:val="005401DB"/>
    <w:rsid w:val="00544F16"/>
    <w:rsid w:val="00545CB5"/>
    <w:rsid w:val="00550217"/>
    <w:rsid w:val="00564F94"/>
    <w:rsid w:val="005714B3"/>
    <w:rsid w:val="005825DE"/>
    <w:rsid w:val="0058446F"/>
    <w:rsid w:val="005911EE"/>
    <w:rsid w:val="0059581E"/>
    <w:rsid w:val="005B1F07"/>
    <w:rsid w:val="005B77E1"/>
    <w:rsid w:val="005C04F0"/>
    <w:rsid w:val="005C30C3"/>
    <w:rsid w:val="005C7192"/>
    <w:rsid w:val="005D0F01"/>
    <w:rsid w:val="005D18FC"/>
    <w:rsid w:val="005D34DE"/>
    <w:rsid w:val="005D7A1B"/>
    <w:rsid w:val="005E596D"/>
    <w:rsid w:val="005E6A62"/>
    <w:rsid w:val="005F596F"/>
    <w:rsid w:val="00606882"/>
    <w:rsid w:val="006069F6"/>
    <w:rsid w:val="00606CB1"/>
    <w:rsid w:val="00617527"/>
    <w:rsid w:val="00627B21"/>
    <w:rsid w:val="00640A87"/>
    <w:rsid w:val="00650315"/>
    <w:rsid w:val="00656EA3"/>
    <w:rsid w:val="0065708A"/>
    <w:rsid w:val="006602DF"/>
    <w:rsid w:val="00661D71"/>
    <w:rsid w:val="00663762"/>
    <w:rsid w:val="006700AF"/>
    <w:rsid w:val="00673F35"/>
    <w:rsid w:val="00676397"/>
    <w:rsid w:val="00685A26"/>
    <w:rsid w:val="0068692E"/>
    <w:rsid w:val="00687400"/>
    <w:rsid w:val="006B1BE5"/>
    <w:rsid w:val="006B6C5E"/>
    <w:rsid w:val="006C1383"/>
    <w:rsid w:val="006C2828"/>
    <w:rsid w:val="006C3F8D"/>
    <w:rsid w:val="006C7375"/>
    <w:rsid w:val="006D2364"/>
    <w:rsid w:val="006D239A"/>
    <w:rsid w:val="006D33D0"/>
    <w:rsid w:val="006E395C"/>
    <w:rsid w:val="006E72A6"/>
    <w:rsid w:val="006F09CD"/>
    <w:rsid w:val="006F63D6"/>
    <w:rsid w:val="006F69B4"/>
    <w:rsid w:val="007005D2"/>
    <w:rsid w:val="00712110"/>
    <w:rsid w:val="00713F66"/>
    <w:rsid w:val="0071525D"/>
    <w:rsid w:val="007168EA"/>
    <w:rsid w:val="007169A1"/>
    <w:rsid w:val="0072670E"/>
    <w:rsid w:val="00730733"/>
    <w:rsid w:val="00730DFD"/>
    <w:rsid w:val="00741E1E"/>
    <w:rsid w:val="007421A4"/>
    <w:rsid w:val="00742E5A"/>
    <w:rsid w:val="0074399B"/>
    <w:rsid w:val="00750B66"/>
    <w:rsid w:val="0075275C"/>
    <w:rsid w:val="007804D3"/>
    <w:rsid w:val="00784F02"/>
    <w:rsid w:val="00790A2D"/>
    <w:rsid w:val="00792C3B"/>
    <w:rsid w:val="00794035"/>
    <w:rsid w:val="00796E8A"/>
    <w:rsid w:val="007A33EE"/>
    <w:rsid w:val="007A62B1"/>
    <w:rsid w:val="007B2C47"/>
    <w:rsid w:val="007C1E9A"/>
    <w:rsid w:val="007C1F1D"/>
    <w:rsid w:val="007C437E"/>
    <w:rsid w:val="007C7A83"/>
    <w:rsid w:val="007C7E72"/>
    <w:rsid w:val="007F0F42"/>
    <w:rsid w:val="007F39F1"/>
    <w:rsid w:val="007F6269"/>
    <w:rsid w:val="00806462"/>
    <w:rsid w:val="00814410"/>
    <w:rsid w:val="0082185D"/>
    <w:rsid w:val="00822010"/>
    <w:rsid w:val="008254AC"/>
    <w:rsid w:val="0082569F"/>
    <w:rsid w:val="008328AA"/>
    <w:rsid w:val="008459CC"/>
    <w:rsid w:val="0085153B"/>
    <w:rsid w:val="0085476D"/>
    <w:rsid w:val="00860D2A"/>
    <w:rsid w:val="00863F21"/>
    <w:rsid w:val="0087484C"/>
    <w:rsid w:val="00876786"/>
    <w:rsid w:val="00877B12"/>
    <w:rsid w:val="00882B03"/>
    <w:rsid w:val="008942DC"/>
    <w:rsid w:val="00894579"/>
    <w:rsid w:val="008A4EDA"/>
    <w:rsid w:val="008B50DB"/>
    <w:rsid w:val="008B747E"/>
    <w:rsid w:val="008C019E"/>
    <w:rsid w:val="008C2F9C"/>
    <w:rsid w:val="008C63CB"/>
    <w:rsid w:val="008D1D6D"/>
    <w:rsid w:val="008D209D"/>
    <w:rsid w:val="008D41F6"/>
    <w:rsid w:val="008D607C"/>
    <w:rsid w:val="008E2260"/>
    <w:rsid w:val="008E57CD"/>
    <w:rsid w:val="008E78B0"/>
    <w:rsid w:val="008F2DDD"/>
    <w:rsid w:val="008F3A15"/>
    <w:rsid w:val="008F600D"/>
    <w:rsid w:val="008F65BE"/>
    <w:rsid w:val="00901AE8"/>
    <w:rsid w:val="00911388"/>
    <w:rsid w:val="00912F6A"/>
    <w:rsid w:val="009152C2"/>
    <w:rsid w:val="00916A6A"/>
    <w:rsid w:val="00917A20"/>
    <w:rsid w:val="009229B5"/>
    <w:rsid w:val="0092334C"/>
    <w:rsid w:val="00923A97"/>
    <w:rsid w:val="00926645"/>
    <w:rsid w:val="009270B6"/>
    <w:rsid w:val="00935C41"/>
    <w:rsid w:val="0094224A"/>
    <w:rsid w:val="0094510F"/>
    <w:rsid w:val="009453C2"/>
    <w:rsid w:val="009454AC"/>
    <w:rsid w:val="0095014F"/>
    <w:rsid w:val="00955F02"/>
    <w:rsid w:val="00962F27"/>
    <w:rsid w:val="00964038"/>
    <w:rsid w:val="009666E8"/>
    <w:rsid w:val="0096756C"/>
    <w:rsid w:val="00971EF4"/>
    <w:rsid w:val="00973833"/>
    <w:rsid w:val="00974195"/>
    <w:rsid w:val="009741FB"/>
    <w:rsid w:val="0097569A"/>
    <w:rsid w:val="00983920"/>
    <w:rsid w:val="009A2975"/>
    <w:rsid w:val="009A2982"/>
    <w:rsid w:val="009A31B7"/>
    <w:rsid w:val="009A3BF4"/>
    <w:rsid w:val="009A4A4B"/>
    <w:rsid w:val="009A5CD3"/>
    <w:rsid w:val="009B4051"/>
    <w:rsid w:val="009B77EB"/>
    <w:rsid w:val="009C098D"/>
    <w:rsid w:val="009C3B1B"/>
    <w:rsid w:val="009C5FD5"/>
    <w:rsid w:val="009D116F"/>
    <w:rsid w:val="009D57EB"/>
    <w:rsid w:val="009D5B34"/>
    <w:rsid w:val="009D6CA4"/>
    <w:rsid w:val="009E19DC"/>
    <w:rsid w:val="009F28B2"/>
    <w:rsid w:val="00A0246D"/>
    <w:rsid w:val="00A07B0E"/>
    <w:rsid w:val="00A2134C"/>
    <w:rsid w:val="00A21BBF"/>
    <w:rsid w:val="00A22C99"/>
    <w:rsid w:val="00A23EDE"/>
    <w:rsid w:val="00A269C4"/>
    <w:rsid w:val="00A30062"/>
    <w:rsid w:val="00A35FAE"/>
    <w:rsid w:val="00A37A4F"/>
    <w:rsid w:val="00A37D41"/>
    <w:rsid w:val="00A41F1B"/>
    <w:rsid w:val="00A502B3"/>
    <w:rsid w:val="00A51032"/>
    <w:rsid w:val="00A54D80"/>
    <w:rsid w:val="00A61E29"/>
    <w:rsid w:val="00A6490C"/>
    <w:rsid w:val="00A64EC4"/>
    <w:rsid w:val="00A65BD9"/>
    <w:rsid w:val="00A8247B"/>
    <w:rsid w:val="00A904C9"/>
    <w:rsid w:val="00AB3614"/>
    <w:rsid w:val="00AB5550"/>
    <w:rsid w:val="00AB7479"/>
    <w:rsid w:val="00AC26FB"/>
    <w:rsid w:val="00AC70BE"/>
    <w:rsid w:val="00AD123A"/>
    <w:rsid w:val="00AD626E"/>
    <w:rsid w:val="00AE2877"/>
    <w:rsid w:val="00AF3FFE"/>
    <w:rsid w:val="00AF672D"/>
    <w:rsid w:val="00AF67B5"/>
    <w:rsid w:val="00B029A6"/>
    <w:rsid w:val="00B11125"/>
    <w:rsid w:val="00B1331B"/>
    <w:rsid w:val="00B15470"/>
    <w:rsid w:val="00B26352"/>
    <w:rsid w:val="00B314AC"/>
    <w:rsid w:val="00B357DF"/>
    <w:rsid w:val="00B4135E"/>
    <w:rsid w:val="00B4196F"/>
    <w:rsid w:val="00B44CBB"/>
    <w:rsid w:val="00B4650C"/>
    <w:rsid w:val="00B47D5F"/>
    <w:rsid w:val="00B531ED"/>
    <w:rsid w:val="00B55242"/>
    <w:rsid w:val="00B703A1"/>
    <w:rsid w:val="00B765FC"/>
    <w:rsid w:val="00B85B3F"/>
    <w:rsid w:val="00B87371"/>
    <w:rsid w:val="00B934D4"/>
    <w:rsid w:val="00BA66DA"/>
    <w:rsid w:val="00BC2FB4"/>
    <w:rsid w:val="00BD3F38"/>
    <w:rsid w:val="00BE3AF5"/>
    <w:rsid w:val="00BF18E8"/>
    <w:rsid w:val="00BF3018"/>
    <w:rsid w:val="00BF3F84"/>
    <w:rsid w:val="00C02971"/>
    <w:rsid w:val="00C04FDD"/>
    <w:rsid w:val="00C13CAC"/>
    <w:rsid w:val="00C13F9B"/>
    <w:rsid w:val="00C223BC"/>
    <w:rsid w:val="00C3224B"/>
    <w:rsid w:val="00C36534"/>
    <w:rsid w:val="00C44175"/>
    <w:rsid w:val="00C467B5"/>
    <w:rsid w:val="00C47F0E"/>
    <w:rsid w:val="00C55207"/>
    <w:rsid w:val="00C5595B"/>
    <w:rsid w:val="00C563A6"/>
    <w:rsid w:val="00C7569A"/>
    <w:rsid w:val="00C773E2"/>
    <w:rsid w:val="00C809CD"/>
    <w:rsid w:val="00C82208"/>
    <w:rsid w:val="00C903AB"/>
    <w:rsid w:val="00C908E8"/>
    <w:rsid w:val="00CA2E55"/>
    <w:rsid w:val="00CB63CB"/>
    <w:rsid w:val="00CC3532"/>
    <w:rsid w:val="00CC5199"/>
    <w:rsid w:val="00CD02FB"/>
    <w:rsid w:val="00CD26A9"/>
    <w:rsid w:val="00CD4F3E"/>
    <w:rsid w:val="00CD59CE"/>
    <w:rsid w:val="00CE449C"/>
    <w:rsid w:val="00CE6686"/>
    <w:rsid w:val="00CF1028"/>
    <w:rsid w:val="00D02384"/>
    <w:rsid w:val="00D12C5B"/>
    <w:rsid w:val="00D14094"/>
    <w:rsid w:val="00D152F0"/>
    <w:rsid w:val="00D20190"/>
    <w:rsid w:val="00D21F75"/>
    <w:rsid w:val="00D246BB"/>
    <w:rsid w:val="00D27E82"/>
    <w:rsid w:val="00D331FC"/>
    <w:rsid w:val="00D40E1E"/>
    <w:rsid w:val="00D4755A"/>
    <w:rsid w:val="00D47C4C"/>
    <w:rsid w:val="00D62217"/>
    <w:rsid w:val="00D818C1"/>
    <w:rsid w:val="00D83C9F"/>
    <w:rsid w:val="00D83EB2"/>
    <w:rsid w:val="00D86106"/>
    <w:rsid w:val="00D925C2"/>
    <w:rsid w:val="00DA22DE"/>
    <w:rsid w:val="00DB5A75"/>
    <w:rsid w:val="00DB5C48"/>
    <w:rsid w:val="00DD0125"/>
    <w:rsid w:val="00DF29B2"/>
    <w:rsid w:val="00DF51D5"/>
    <w:rsid w:val="00E160D5"/>
    <w:rsid w:val="00E17866"/>
    <w:rsid w:val="00E23B23"/>
    <w:rsid w:val="00E259D5"/>
    <w:rsid w:val="00E26873"/>
    <w:rsid w:val="00E37543"/>
    <w:rsid w:val="00E47623"/>
    <w:rsid w:val="00E50DEF"/>
    <w:rsid w:val="00E6280D"/>
    <w:rsid w:val="00E62A90"/>
    <w:rsid w:val="00E66ACA"/>
    <w:rsid w:val="00E72D28"/>
    <w:rsid w:val="00E73AAB"/>
    <w:rsid w:val="00E73D08"/>
    <w:rsid w:val="00E768B7"/>
    <w:rsid w:val="00E82499"/>
    <w:rsid w:val="00E8579F"/>
    <w:rsid w:val="00E85FA9"/>
    <w:rsid w:val="00E8798C"/>
    <w:rsid w:val="00E8798D"/>
    <w:rsid w:val="00EA44A0"/>
    <w:rsid w:val="00EB186D"/>
    <w:rsid w:val="00EB19C7"/>
    <w:rsid w:val="00EB269A"/>
    <w:rsid w:val="00EB2708"/>
    <w:rsid w:val="00EC011D"/>
    <w:rsid w:val="00EC1E4D"/>
    <w:rsid w:val="00EC2AFB"/>
    <w:rsid w:val="00ED66DC"/>
    <w:rsid w:val="00EE05FB"/>
    <w:rsid w:val="00EE6DDF"/>
    <w:rsid w:val="00EF3505"/>
    <w:rsid w:val="00EF6FB8"/>
    <w:rsid w:val="00F02240"/>
    <w:rsid w:val="00F04AA1"/>
    <w:rsid w:val="00F11BDC"/>
    <w:rsid w:val="00F14EB0"/>
    <w:rsid w:val="00F1687C"/>
    <w:rsid w:val="00F3114D"/>
    <w:rsid w:val="00F35835"/>
    <w:rsid w:val="00F41010"/>
    <w:rsid w:val="00F41DA7"/>
    <w:rsid w:val="00F45466"/>
    <w:rsid w:val="00F4715C"/>
    <w:rsid w:val="00F5555C"/>
    <w:rsid w:val="00F602C4"/>
    <w:rsid w:val="00F63447"/>
    <w:rsid w:val="00F66AE4"/>
    <w:rsid w:val="00F67A08"/>
    <w:rsid w:val="00F71592"/>
    <w:rsid w:val="00F87B6D"/>
    <w:rsid w:val="00F9377B"/>
    <w:rsid w:val="00F96828"/>
    <w:rsid w:val="00FA378D"/>
    <w:rsid w:val="00FA5AA5"/>
    <w:rsid w:val="00FA6092"/>
    <w:rsid w:val="00FB0A82"/>
    <w:rsid w:val="00FB20B6"/>
    <w:rsid w:val="00FB627E"/>
    <w:rsid w:val="00FB6D44"/>
    <w:rsid w:val="00FC2E5B"/>
    <w:rsid w:val="00FC7AED"/>
    <w:rsid w:val="00FE28AE"/>
    <w:rsid w:val="00FF027D"/>
    <w:rsid w:val="00FF2998"/>
    <w:rsid w:val="00FF2A08"/>
    <w:rsid w:val="00FF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9D1F45"/>
  <w15:chartTrackingRefBased/>
  <w15:docId w15:val="{24A382DA-7989-DC4B-A1BD-A33AD84D8F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27E8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a-DK"/>
    </w:rPr>
  </w:style>
  <w:style w:type="character" w:styleId="Strong">
    <w:name w:val="Strong"/>
    <w:basedOn w:val="DefaultParagraphFont"/>
    <w:uiPriority w:val="22"/>
    <w:qFormat/>
    <w:rsid w:val="00D27E82"/>
    <w:rPr>
      <w:b/>
      <w:bCs/>
    </w:rPr>
  </w:style>
  <w:style w:type="character" w:styleId="Hyperlink">
    <w:name w:val="Hyperlink"/>
    <w:basedOn w:val="DefaultParagraphFont"/>
    <w:uiPriority w:val="99"/>
    <w:unhideWhenUsed/>
    <w:rsid w:val="00D27E82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D27E82"/>
  </w:style>
  <w:style w:type="table" w:styleId="TableGrid">
    <w:name w:val="Table Grid"/>
    <w:basedOn w:val="TableNormal"/>
    <w:uiPriority w:val="39"/>
    <w:rsid w:val="00B44C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-Accent1">
    <w:name w:val="Grid Table 1 Light Accent 1"/>
    <w:basedOn w:val="TableNormal"/>
    <w:uiPriority w:val="46"/>
    <w:rsid w:val="00455B49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455B49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455B49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455B49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1">
    <w:name w:val="Grid Table 4 Accent 1"/>
    <w:basedOn w:val="TableNormal"/>
    <w:uiPriority w:val="49"/>
    <w:rsid w:val="00455B49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UnresolvedMention">
    <w:name w:val="Unresolved Mention"/>
    <w:basedOn w:val="DefaultParagraphFont"/>
    <w:uiPriority w:val="99"/>
    <w:semiHidden/>
    <w:unhideWhenUsed/>
    <w:rsid w:val="00A510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531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806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82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844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6473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408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17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98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37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600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5224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3190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878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61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26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0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164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264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920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66911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2272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40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339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51401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00570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689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972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2369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925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3366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421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Priyanka Ramesh</cp:lastModifiedBy>
  <cp:revision>8</cp:revision>
  <dcterms:created xsi:type="dcterms:W3CDTF">2022-06-14T18:36:00Z</dcterms:created>
  <dcterms:modified xsi:type="dcterms:W3CDTF">2023-08-14T08:50:00Z</dcterms:modified>
</cp:coreProperties>
</file>